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E96E6C" w14:textId="77777777" w:rsidR="00585E20" w:rsidRPr="008F378B" w:rsidRDefault="00585E20" w:rsidP="00585E20">
      <w:pPr>
        <w:rPr>
          <w:sz w:val="28"/>
          <w:szCs w:val="28"/>
        </w:rPr>
      </w:pPr>
    </w:p>
    <w:p w14:paraId="40895537" w14:textId="3F7C96DB" w:rsidR="008F378B" w:rsidRPr="008F378B" w:rsidRDefault="00585E20" w:rsidP="008F378B">
      <w:pPr>
        <w:rPr>
          <w:rFonts w:cs="Times New Roman"/>
          <w:b/>
        </w:rPr>
      </w:pPr>
      <w:r w:rsidRPr="008F378B">
        <w:rPr>
          <w:b/>
        </w:rPr>
        <w:t>Title:</w:t>
      </w:r>
      <w:r w:rsidRPr="008F378B">
        <w:t xml:space="preserve"> </w:t>
      </w:r>
      <w:r w:rsidR="008F378B" w:rsidRPr="008F378B">
        <w:rPr>
          <w:rFonts w:cs="Times New Roman"/>
          <w:b/>
        </w:rPr>
        <w:t xml:space="preserve">Parasitic co-infections and select micronutrient deficiencies may be risk factors for the development of reactions in multibacillary cases of Hansen’s disease. </w:t>
      </w:r>
    </w:p>
    <w:p w14:paraId="632F5E5F" w14:textId="567779D2" w:rsidR="00585E20" w:rsidRPr="004F6656" w:rsidRDefault="00585E20" w:rsidP="00585E20">
      <w:pPr>
        <w:rPr>
          <w:sz w:val="28"/>
          <w:szCs w:val="28"/>
        </w:rPr>
      </w:pPr>
    </w:p>
    <w:p w14:paraId="06D545F9" w14:textId="77777777" w:rsidR="00585E20" w:rsidRPr="004F6656" w:rsidRDefault="00585E20" w:rsidP="00585E20"/>
    <w:p w14:paraId="55A59241" w14:textId="77777777" w:rsidR="00585E20" w:rsidRPr="004F6656" w:rsidRDefault="00585E20" w:rsidP="00585E20"/>
    <w:p w14:paraId="3EEA2006" w14:textId="62AE5952" w:rsidR="00585E20" w:rsidRPr="004F6656" w:rsidRDefault="00585E20" w:rsidP="00585E20">
      <w:pPr>
        <w:jc w:val="center"/>
        <w:rPr>
          <w:b/>
          <w:sz w:val="28"/>
          <w:szCs w:val="28"/>
        </w:rPr>
      </w:pPr>
      <w:r w:rsidRPr="004F6656">
        <w:rPr>
          <w:b/>
          <w:sz w:val="28"/>
          <w:szCs w:val="28"/>
        </w:rPr>
        <w:t>PARTICIPANT DEMOGRAPHIC SURVEY</w:t>
      </w:r>
    </w:p>
    <w:p w14:paraId="4BE89DEE" w14:textId="77777777" w:rsidR="00585E20" w:rsidRPr="004F6656" w:rsidRDefault="00585E20" w:rsidP="00585E20"/>
    <w:p w14:paraId="69EE6E68" w14:textId="321B7DE4" w:rsidR="00585E20" w:rsidRPr="004F6656" w:rsidRDefault="0073432D" w:rsidP="00585E20">
      <w:r w:rsidRPr="004F6656">
        <w:t>INTERVIEWER</w:t>
      </w:r>
      <w:r w:rsidR="00585E20" w:rsidRPr="004F6656">
        <w:t xml:space="preserve">: PLEASE READ </w:t>
      </w:r>
      <w:r w:rsidR="00CC55C1" w:rsidRPr="004F6656">
        <w:t xml:space="preserve">ANY </w:t>
      </w:r>
      <w:r w:rsidR="00585E20" w:rsidRPr="004F6656">
        <w:t>TEXT IN ITALICS PRIOR TO EACH QUESTION AS WELL AS THE QUESTION ITSELF. READ THE ANSWERS ONLY WHEN INSTRUCTED. NEVER READ “DON’T KNOW” OR “REFUSED TO ANSWER” AS AN ANSWER. PLEASE READ THE INTRODUCTION IN ITALICS BELOW TO ALL PARTICIPANTS. IF THERE IS AN ARROW FOLLOWED BY A QUESTION NUMBER AFTER A RESPONSE, PLEASE SKIP TO THAT QUESTION. CIRCLE ALL RESPONSES UNLESS THERE IS A PLACE TO ENTER A NUMBER OR AN ANSWER TO AN OPEN-ENDED QUESTION.</w:t>
      </w:r>
    </w:p>
    <w:p w14:paraId="4765A346" w14:textId="77777777" w:rsidR="00363279" w:rsidRPr="004F6656" w:rsidRDefault="00363279"/>
    <w:p w14:paraId="7063F148" w14:textId="77777777" w:rsidR="0073432D" w:rsidRPr="004F6656" w:rsidRDefault="0073432D"/>
    <w:tbl>
      <w:tblPr>
        <w:tblStyle w:val="TableGrid"/>
        <w:tblW w:w="0" w:type="auto"/>
        <w:tblLook w:val="04A0" w:firstRow="1" w:lastRow="0" w:firstColumn="1" w:lastColumn="0" w:noHBand="0" w:noVBand="1"/>
      </w:tblPr>
      <w:tblGrid>
        <w:gridCol w:w="8856"/>
      </w:tblGrid>
      <w:tr w:rsidR="002C3721" w:rsidRPr="004F6656" w14:paraId="386807B9" w14:textId="77777777" w:rsidTr="002C3721">
        <w:tc>
          <w:tcPr>
            <w:tcW w:w="8856" w:type="dxa"/>
          </w:tcPr>
          <w:p w14:paraId="185B1A4C" w14:textId="143E8D59" w:rsidR="002C3721" w:rsidRPr="004F6656" w:rsidRDefault="002C3721" w:rsidP="002C3721">
            <w:pPr>
              <w:rPr>
                <w:i/>
              </w:rPr>
            </w:pPr>
            <w:r w:rsidRPr="004F6656">
              <w:rPr>
                <w:i/>
              </w:rPr>
              <w:t>Hello, my name is_______________________. Thank you for participating in this study. I am part of a team of scientists from FASEH and Emory University who are investigating the assoc</w:t>
            </w:r>
            <w:r w:rsidR="008F378B">
              <w:rPr>
                <w:i/>
              </w:rPr>
              <w:t xml:space="preserve">iation of parasitic infections, nutritional deficiencies and the risk of developing </w:t>
            </w:r>
            <w:r w:rsidR="00EB08CE">
              <w:rPr>
                <w:i/>
              </w:rPr>
              <w:t xml:space="preserve">Hansen’s disease </w:t>
            </w:r>
            <w:r w:rsidR="008F378B">
              <w:rPr>
                <w:i/>
              </w:rPr>
              <w:t xml:space="preserve">reactions. </w:t>
            </w:r>
            <w:r w:rsidRPr="004F6656">
              <w:rPr>
                <w:i/>
              </w:rPr>
              <w:t>Your contribution will provide v</w:t>
            </w:r>
            <w:r w:rsidR="008F378B">
              <w:rPr>
                <w:i/>
              </w:rPr>
              <w:t>aluable knowledge that may help prevent complications of patients with Hansen’s disease</w:t>
            </w:r>
            <w:r w:rsidRPr="004F6656">
              <w:rPr>
                <w:i/>
              </w:rPr>
              <w:t xml:space="preserve">. You have signed a consent form and to remind you, everything you say here will be kept private. Your participation is completely voluntary and you may change your mind at any point. </w:t>
            </w:r>
            <w:r w:rsidR="009F440D" w:rsidRPr="004F6656">
              <w:rPr>
                <w:i/>
              </w:rPr>
              <w:t xml:space="preserve">Your name will not be mentioned in any presentation/publication related to this study.  </w:t>
            </w:r>
            <w:r w:rsidRPr="004F6656">
              <w:rPr>
                <w:i/>
              </w:rPr>
              <w:t>However, we do appreciate your involvement. The expected duration of this survey is 5</w:t>
            </w:r>
            <w:r w:rsidR="00FE5264" w:rsidRPr="004F6656">
              <w:rPr>
                <w:i/>
              </w:rPr>
              <w:t>-10</w:t>
            </w:r>
            <w:r w:rsidRPr="004F6656">
              <w:rPr>
                <w:i/>
              </w:rPr>
              <w:t xml:space="preserve"> minutes and will involve basic questions about you and your household. Do you still agree to participate?       </w:t>
            </w:r>
            <w:r w:rsidRPr="004F6656">
              <w:rPr>
                <w:i/>
              </w:rPr>
              <w:tab/>
            </w:r>
            <w:r w:rsidRPr="004F6656">
              <w:rPr>
                <w:i/>
              </w:rPr>
              <w:tab/>
            </w:r>
            <w:r w:rsidRPr="004F6656">
              <w:rPr>
                <w:i/>
              </w:rPr>
              <w:tab/>
              <w:t xml:space="preserve"> </w:t>
            </w:r>
          </w:p>
          <w:p w14:paraId="3411579E" w14:textId="40145B81" w:rsidR="002C3721" w:rsidRPr="004F6656" w:rsidRDefault="002C3721" w:rsidP="002C3721">
            <w:pPr>
              <w:rPr>
                <w:i/>
              </w:rPr>
            </w:pPr>
            <w:r w:rsidRPr="004F6656">
              <w:rPr>
                <w:i/>
              </w:rPr>
              <w:t xml:space="preserve">                                                                                                                             YES     NO</w:t>
            </w:r>
          </w:p>
          <w:p w14:paraId="186A1303" w14:textId="77777777" w:rsidR="002C3721" w:rsidRPr="004F6656" w:rsidRDefault="002C3721" w:rsidP="0073432D">
            <w:pPr>
              <w:rPr>
                <w:i/>
              </w:rPr>
            </w:pPr>
          </w:p>
        </w:tc>
      </w:tr>
    </w:tbl>
    <w:p w14:paraId="32EE5C55" w14:textId="77777777" w:rsidR="0073432D" w:rsidRPr="004F6656" w:rsidRDefault="0073432D"/>
    <w:p w14:paraId="094EE431" w14:textId="1520EEA4" w:rsidR="00CC55C1" w:rsidRPr="004F6656" w:rsidRDefault="00CC55C1">
      <w:r w:rsidRPr="004F6656">
        <w:rPr>
          <w:rFonts w:ascii="Times New Roman" w:hAnsi="Times New Roman"/>
          <w:b/>
        </w:rPr>
        <w:t>Interview start time __</w:t>
      </w:r>
      <w:proofErr w:type="gramStart"/>
      <w:r w:rsidRPr="004F6656">
        <w:rPr>
          <w:rFonts w:ascii="Times New Roman" w:hAnsi="Times New Roman"/>
          <w:b/>
        </w:rPr>
        <w:t>_:_</w:t>
      </w:r>
      <w:proofErr w:type="gramEnd"/>
      <w:r w:rsidRPr="004F6656">
        <w:rPr>
          <w:rFonts w:ascii="Times New Roman" w:hAnsi="Times New Roman"/>
          <w:b/>
        </w:rPr>
        <w:t>__ am/pm</w:t>
      </w:r>
    </w:p>
    <w:p w14:paraId="3294E4F9" w14:textId="77777777" w:rsidR="00CC55C1" w:rsidRPr="004F6656" w:rsidRDefault="00CC55C1"/>
    <w:tbl>
      <w:tblPr>
        <w:tblStyle w:val="TableGrid"/>
        <w:tblW w:w="9648" w:type="dxa"/>
        <w:tblLayout w:type="fixed"/>
        <w:tblLook w:val="04A0" w:firstRow="1" w:lastRow="0" w:firstColumn="1" w:lastColumn="0" w:noHBand="0" w:noVBand="1"/>
      </w:tblPr>
      <w:tblGrid>
        <w:gridCol w:w="4608"/>
        <w:gridCol w:w="5040"/>
      </w:tblGrid>
      <w:tr w:rsidR="00585E20" w:rsidRPr="004F6656" w14:paraId="763411C1" w14:textId="77777777" w:rsidTr="009829A8">
        <w:tc>
          <w:tcPr>
            <w:tcW w:w="4608" w:type="dxa"/>
          </w:tcPr>
          <w:p w14:paraId="08DD5404" w14:textId="77777777" w:rsidR="00585E20" w:rsidRPr="004F6656" w:rsidRDefault="00585E20" w:rsidP="0073432D">
            <w:r w:rsidRPr="004F6656">
              <w:t>Demographic and Household Information</w:t>
            </w:r>
          </w:p>
          <w:p w14:paraId="2DECC936" w14:textId="77777777" w:rsidR="00585E20" w:rsidRPr="004F6656" w:rsidRDefault="00585E20" w:rsidP="0073432D"/>
          <w:p w14:paraId="6FEFF973" w14:textId="77777777" w:rsidR="00585E20" w:rsidRPr="004F6656" w:rsidRDefault="00585E20" w:rsidP="0073432D">
            <w:r w:rsidRPr="004F6656">
              <w:t>Question</w:t>
            </w:r>
          </w:p>
        </w:tc>
        <w:tc>
          <w:tcPr>
            <w:tcW w:w="5040" w:type="dxa"/>
          </w:tcPr>
          <w:p w14:paraId="6441B300" w14:textId="77777777" w:rsidR="00585E20" w:rsidRPr="004F6656" w:rsidRDefault="00585E20" w:rsidP="0073432D"/>
          <w:p w14:paraId="477CFB83" w14:textId="77777777" w:rsidR="00585E20" w:rsidRPr="004F6656" w:rsidRDefault="00585E20" w:rsidP="0073432D"/>
          <w:p w14:paraId="20C9BBBD" w14:textId="77777777" w:rsidR="00585E20" w:rsidRPr="004F6656" w:rsidRDefault="00585E20" w:rsidP="0073432D">
            <w:r w:rsidRPr="004F6656">
              <w:t>Responses</w:t>
            </w:r>
          </w:p>
        </w:tc>
      </w:tr>
      <w:tr w:rsidR="00D313DB" w:rsidRPr="004F6656" w14:paraId="3151A45A" w14:textId="77777777" w:rsidTr="009829A8">
        <w:tc>
          <w:tcPr>
            <w:tcW w:w="4608" w:type="dxa"/>
          </w:tcPr>
          <w:p w14:paraId="5AF4E830" w14:textId="1647CF81" w:rsidR="00D313DB" w:rsidRDefault="00D313DB" w:rsidP="00D313DB">
            <w:r>
              <w:t xml:space="preserve">1. What is the city / state do you live? </w:t>
            </w:r>
          </w:p>
          <w:p w14:paraId="007C7227" w14:textId="77777777" w:rsidR="00D313DB" w:rsidRDefault="00D313DB" w:rsidP="00D313DB"/>
          <w:p w14:paraId="68999B34" w14:textId="00670C47" w:rsidR="00D313DB" w:rsidRPr="004F6656" w:rsidRDefault="00D313DB" w:rsidP="00D313DB"/>
        </w:tc>
        <w:tc>
          <w:tcPr>
            <w:tcW w:w="5040" w:type="dxa"/>
          </w:tcPr>
          <w:p w14:paraId="06F59452" w14:textId="77777777" w:rsidR="00D313DB" w:rsidRDefault="00D313DB" w:rsidP="0073432D"/>
          <w:p w14:paraId="67E402F0" w14:textId="33EC2FE1" w:rsidR="00D313DB" w:rsidRPr="004F6656" w:rsidRDefault="00D313DB" w:rsidP="0073432D">
            <w:r>
              <w:t>_______________________________________________</w:t>
            </w:r>
          </w:p>
        </w:tc>
      </w:tr>
      <w:tr w:rsidR="00D313DB" w:rsidRPr="004F6656" w14:paraId="44B924DD" w14:textId="77777777" w:rsidTr="009829A8">
        <w:tc>
          <w:tcPr>
            <w:tcW w:w="4608" w:type="dxa"/>
          </w:tcPr>
          <w:p w14:paraId="46E94F46" w14:textId="27ABE5EA" w:rsidR="00D313DB" w:rsidRPr="004F6656" w:rsidRDefault="00D313DB" w:rsidP="00D313DB">
            <w:r>
              <w:t>2. Is it urban or rural?</w:t>
            </w:r>
          </w:p>
        </w:tc>
        <w:tc>
          <w:tcPr>
            <w:tcW w:w="5040" w:type="dxa"/>
          </w:tcPr>
          <w:p w14:paraId="11012AE6" w14:textId="77777777" w:rsidR="00D313DB" w:rsidRDefault="00D313DB" w:rsidP="00D313DB">
            <w:r>
              <w:t>1. Urban</w:t>
            </w:r>
          </w:p>
          <w:p w14:paraId="74D76875" w14:textId="77777777" w:rsidR="00D313DB" w:rsidRDefault="00D313DB" w:rsidP="00D313DB">
            <w:r>
              <w:t>2. Rural</w:t>
            </w:r>
          </w:p>
          <w:p w14:paraId="7F92FB21" w14:textId="77777777" w:rsidR="00D313DB" w:rsidRPr="004F6656" w:rsidRDefault="00D313DB" w:rsidP="0073432D"/>
        </w:tc>
      </w:tr>
      <w:tr w:rsidR="00D313DB" w:rsidRPr="004F6656" w14:paraId="4D0079C8" w14:textId="77777777" w:rsidTr="009829A8">
        <w:tc>
          <w:tcPr>
            <w:tcW w:w="4608" w:type="dxa"/>
          </w:tcPr>
          <w:p w14:paraId="715DF412" w14:textId="77777777" w:rsidR="00D313DB" w:rsidRDefault="00D313DB" w:rsidP="00D313DB">
            <w:r>
              <w:t>3. This site is a coverage area of the health centers?</w:t>
            </w:r>
          </w:p>
          <w:p w14:paraId="18B7837F" w14:textId="5FC41503" w:rsidR="00D313DB" w:rsidRPr="004F6656" w:rsidRDefault="00D313DB" w:rsidP="00D313DB"/>
        </w:tc>
        <w:tc>
          <w:tcPr>
            <w:tcW w:w="5040" w:type="dxa"/>
          </w:tcPr>
          <w:p w14:paraId="000A6CCC" w14:textId="77777777" w:rsidR="00D313DB" w:rsidRDefault="00D313DB" w:rsidP="0073432D">
            <w:r>
              <w:t>Yes………………………….1</w:t>
            </w:r>
          </w:p>
          <w:p w14:paraId="0FBA86B4" w14:textId="77777777" w:rsidR="00D313DB" w:rsidRDefault="00D313DB" w:rsidP="0073432D">
            <w:r>
              <w:t>No……………………………2</w:t>
            </w:r>
          </w:p>
          <w:p w14:paraId="533C57C8" w14:textId="51525CEF" w:rsidR="00D313DB" w:rsidRPr="004F6656" w:rsidRDefault="00D313DB" w:rsidP="0073432D">
            <w:r>
              <w:t>Don’t know……………….99</w:t>
            </w:r>
          </w:p>
        </w:tc>
      </w:tr>
      <w:tr w:rsidR="00585E20" w:rsidRPr="004F6656" w14:paraId="563823AA" w14:textId="77777777" w:rsidTr="009829A8">
        <w:tc>
          <w:tcPr>
            <w:tcW w:w="4608" w:type="dxa"/>
          </w:tcPr>
          <w:p w14:paraId="422A3D4F" w14:textId="77777777" w:rsidR="00D313DB" w:rsidRDefault="00D313DB" w:rsidP="00D313DB">
            <w:pPr>
              <w:pStyle w:val="ListParagraph"/>
              <w:ind w:left="360"/>
            </w:pPr>
          </w:p>
          <w:p w14:paraId="469A1FFC" w14:textId="212B83A3" w:rsidR="00585E20" w:rsidRPr="004F6656" w:rsidRDefault="00585E20" w:rsidP="00D313DB">
            <w:pPr>
              <w:pStyle w:val="ListParagraph"/>
              <w:numPr>
                <w:ilvl w:val="0"/>
                <w:numId w:val="8"/>
              </w:numPr>
            </w:pPr>
            <w:r w:rsidRPr="004F6656">
              <w:lastRenderedPageBreak/>
              <w:t>How old were you, in years, on your last birthday?</w:t>
            </w:r>
          </w:p>
        </w:tc>
        <w:tc>
          <w:tcPr>
            <w:tcW w:w="5040" w:type="dxa"/>
          </w:tcPr>
          <w:p w14:paraId="697EE680" w14:textId="77777777" w:rsidR="00D313DB" w:rsidRDefault="00D313DB" w:rsidP="0073432D"/>
          <w:p w14:paraId="21C9DE97" w14:textId="77777777" w:rsidR="00585E20" w:rsidRPr="004F6656" w:rsidRDefault="00585E20" w:rsidP="0073432D">
            <w:r w:rsidRPr="004F6656">
              <w:lastRenderedPageBreak/>
              <w:t>[___ ___ ___]</w:t>
            </w:r>
          </w:p>
          <w:p w14:paraId="586D0ABD" w14:textId="77777777" w:rsidR="00585E20" w:rsidRPr="004F6656" w:rsidRDefault="00585E20" w:rsidP="0073432D"/>
          <w:p w14:paraId="6A41E43A" w14:textId="77777777" w:rsidR="00585E20" w:rsidRPr="004F6656" w:rsidRDefault="00585E20" w:rsidP="0073432D">
            <w:r w:rsidRPr="004F6656">
              <w:t>Refused……………….98</w:t>
            </w:r>
          </w:p>
          <w:p w14:paraId="7CDD70AA" w14:textId="77777777" w:rsidR="00585E20" w:rsidRPr="004F6656" w:rsidRDefault="00585E20" w:rsidP="0073432D">
            <w:r w:rsidRPr="004F6656">
              <w:t>Don’t know………….99</w:t>
            </w:r>
          </w:p>
        </w:tc>
      </w:tr>
      <w:tr w:rsidR="00585E20" w:rsidRPr="004F6656" w14:paraId="3D562FD1" w14:textId="77777777" w:rsidTr="009829A8">
        <w:tc>
          <w:tcPr>
            <w:tcW w:w="4608" w:type="dxa"/>
          </w:tcPr>
          <w:p w14:paraId="42BD1EFA" w14:textId="7965AB0E" w:rsidR="00585E20" w:rsidRPr="004F6656" w:rsidRDefault="00585E20" w:rsidP="00D313DB">
            <w:pPr>
              <w:pStyle w:val="ListParagraph"/>
              <w:numPr>
                <w:ilvl w:val="0"/>
                <w:numId w:val="8"/>
              </w:numPr>
            </w:pPr>
            <w:r w:rsidRPr="004F6656">
              <w:lastRenderedPageBreak/>
              <w:t>Gender</w:t>
            </w:r>
          </w:p>
        </w:tc>
        <w:tc>
          <w:tcPr>
            <w:tcW w:w="5040" w:type="dxa"/>
          </w:tcPr>
          <w:p w14:paraId="6C5A3E13" w14:textId="77777777" w:rsidR="00585E20" w:rsidRPr="004F6656" w:rsidRDefault="00585E20" w:rsidP="0073432D">
            <w:r w:rsidRPr="004F6656">
              <w:t>Male …………………</w:t>
            </w:r>
            <w:proofErr w:type="gramStart"/>
            <w:r w:rsidRPr="004F6656">
              <w:t>…..</w:t>
            </w:r>
            <w:proofErr w:type="gramEnd"/>
            <w:r w:rsidRPr="004F6656">
              <w:t>1</w:t>
            </w:r>
          </w:p>
          <w:p w14:paraId="5D0C5643" w14:textId="77777777" w:rsidR="00585E20" w:rsidRPr="004F6656" w:rsidRDefault="00585E20" w:rsidP="0073432D">
            <w:r w:rsidRPr="004F6656">
              <w:t>Female…………………..2</w:t>
            </w:r>
          </w:p>
        </w:tc>
      </w:tr>
      <w:tr w:rsidR="00585E20" w:rsidRPr="004F6656" w14:paraId="0FAB3AB9" w14:textId="77777777" w:rsidTr="009829A8">
        <w:tc>
          <w:tcPr>
            <w:tcW w:w="4608" w:type="dxa"/>
          </w:tcPr>
          <w:p w14:paraId="457AB377" w14:textId="77777777" w:rsidR="007A718B" w:rsidRDefault="007A718B" w:rsidP="007A718B">
            <w:pPr>
              <w:pStyle w:val="ListParagraph"/>
              <w:ind w:left="360"/>
            </w:pPr>
          </w:p>
          <w:p w14:paraId="0F43AA75" w14:textId="77777777" w:rsidR="007A718B" w:rsidRDefault="007A718B" w:rsidP="007A718B"/>
          <w:p w14:paraId="2E7538D9" w14:textId="2A07E3C7" w:rsidR="00585E20" w:rsidRPr="004F6656" w:rsidRDefault="00585E20" w:rsidP="00D313DB">
            <w:pPr>
              <w:pStyle w:val="ListParagraph"/>
              <w:numPr>
                <w:ilvl w:val="0"/>
                <w:numId w:val="8"/>
              </w:numPr>
            </w:pPr>
            <w:r w:rsidRPr="004F6656">
              <w:t>How many people live in your home?</w:t>
            </w:r>
          </w:p>
        </w:tc>
        <w:tc>
          <w:tcPr>
            <w:tcW w:w="5040" w:type="dxa"/>
          </w:tcPr>
          <w:p w14:paraId="17281811" w14:textId="77777777" w:rsidR="007A718B" w:rsidRDefault="007A718B" w:rsidP="0073432D"/>
          <w:p w14:paraId="782FF7CC" w14:textId="77777777" w:rsidR="007A718B" w:rsidRDefault="007A718B" w:rsidP="0073432D"/>
          <w:p w14:paraId="6212A117" w14:textId="77777777" w:rsidR="00585E20" w:rsidRPr="004F6656" w:rsidRDefault="00585E20" w:rsidP="0073432D">
            <w:r w:rsidRPr="004F6656">
              <w:t>[___ ___]</w:t>
            </w:r>
          </w:p>
          <w:p w14:paraId="7FBADB66" w14:textId="77777777" w:rsidR="00585E20" w:rsidRPr="004F6656" w:rsidRDefault="00585E20" w:rsidP="0073432D"/>
          <w:p w14:paraId="3E7FD569" w14:textId="77777777" w:rsidR="00585E20" w:rsidRPr="004F6656" w:rsidRDefault="00585E20" w:rsidP="0073432D">
            <w:r w:rsidRPr="004F6656">
              <w:t>Refused…………...…..98</w:t>
            </w:r>
          </w:p>
          <w:p w14:paraId="492AF2A3" w14:textId="77777777" w:rsidR="00585E20" w:rsidRPr="004F6656" w:rsidRDefault="00585E20" w:rsidP="0073432D">
            <w:r w:rsidRPr="004F6656">
              <w:t>Don’t know………….99</w:t>
            </w:r>
          </w:p>
        </w:tc>
      </w:tr>
      <w:tr w:rsidR="009F440D" w:rsidRPr="004F6656" w14:paraId="16B8C8F3" w14:textId="77777777" w:rsidTr="009829A8">
        <w:tc>
          <w:tcPr>
            <w:tcW w:w="4608" w:type="dxa"/>
          </w:tcPr>
          <w:p w14:paraId="63425314" w14:textId="2393A214" w:rsidR="009F440D" w:rsidRDefault="009F440D" w:rsidP="00D313DB">
            <w:pPr>
              <w:pStyle w:val="ListParagraph"/>
              <w:numPr>
                <w:ilvl w:val="0"/>
                <w:numId w:val="8"/>
              </w:numPr>
            </w:pPr>
            <w:r w:rsidRPr="004F6656">
              <w:t xml:space="preserve">How would you describe your race?  </w:t>
            </w:r>
          </w:p>
          <w:p w14:paraId="65BE3A33" w14:textId="582E2340" w:rsidR="007A718B" w:rsidRPr="004F6656" w:rsidRDefault="007A718B" w:rsidP="007A718B">
            <w:pPr>
              <w:pStyle w:val="ListParagraph"/>
              <w:ind w:left="360"/>
            </w:pPr>
          </w:p>
        </w:tc>
        <w:tc>
          <w:tcPr>
            <w:tcW w:w="5040" w:type="dxa"/>
          </w:tcPr>
          <w:p w14:paraId="4DCB98FC" w14:textId="1899323E" w:rsidR="009F440D" w:rsidRPr="004F6656" w:rsidRDefault="009F440D" w:rsidP="0073432D">
            <w:r w:rsidRPr="004F6656">
              <w:t xml:space="preserve">Fill </w:t>
            </w:r>
            <w:proofErr w:type="gramStart"/>
            <w:r w:rsidRPr="004F6656">
              <w:t>in:_</w:t>
            </w:r>
            <w:proofErr w:type="gramEnd"/>
            <w:r w:rsidRPr="004F6656">
              <w:t>______________________</w:t>
            </w:r>
            <w:r w:rsidR="00FE5264" w:rsidRPr="004F6656">
              <w:t>____________</w:t>
            </w:r>
          </w:p>
        </w:tc>
      </w:tr>
      <w:tr w:rsidR="009F440D" w:rsidRPr="004F6656" w14:paraId="73DBBAC3" w14:textId="77777777" w:rsidTr="009829A8">
        <w:tc>
          <w:tcPr>
            <w:tcW w:w="4608" w:type="dxa"/>
          </w:tcPr>
          <w:p w14:paraId="124D13BD" w14:textId="698E2708" w:rsidR="009F440D" w:rsidRPr="004F6656" w:rsidRDefault="009F440D" w:rsidP="00D313DB">
            <w:pPr>
              <w:pStyle w:val="NoSpacing"/>
              <w:numPr>
                <w:ilvl w:val="0"/>
                <w:numId w:val="8"/>
              </w:numPr>
              <w:contextualSpacing/>
              <w:rPr>
                <w:rFonts w:asciiTheme="minorHAnsi" w:hAnsiTheme="minorHAnsi"/>
                <w:sz w:val="24"/>
                <w:szCs w:val="24"/>
              </w:rPr>
            </w:pPr>
            <w:r w:rsidRPr="004F6656">
              <w:rPr>
                <w:rFonts w:asciiTheme="minorHAnsi" w:hAnsiTheme="minorHAnsi"/>
                <w:sz w:val="24"/>
                <w:szCs w:val="24"/>
              </w:rPr>
              <w:t xml:space="preserve">What is your marital status? </w:t>
            </w:r>
          </w:p>
          <w:p w14:paraId="02E98AF4" w14:textId="77777777" w:rsidR="009F440D" w:rsidRPr="004F6656" w:rsidRDefault="009F440D" w:rsidP="0073432D"/>
        </w:tc>
        <w:tc>
          <w:tcPr>
            <w:tcW w:w="5040" w:type="dxa"/>
          </w:tcPr>
          <w:p w14:paraId="129F0132" w14:textId="479B5799" w:rsidR="009F440D" w:rsidRPr="004F6656" w:rsidRDefault="009F440D" w:rsidP="00CC55C1">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 xml:space="preserve"> Single</w:t>
            </w:r>
            <w:r w:rsidR="00CC55C1" w:rsidRPr="004F6656">
              <w:rPr>
                <w:rFonts w:asciiTheme="minorHAnsi" w:hAnsiTheme="minorHAnsi"/>
                <w:sz w:val="24"/>
                <w:szCs w:val="24"/>
              </w:rPr>
              <w:t>...............................</w:t>
            </w:r>
            <w:r w:rsidR="00FE5264" w:rsidRPr="004F6656">
              <w:rPr>
                <w:rFonts w:asciiTheme="minorHAnsi" w:hAnsiTheme="minorHAnsi"/>
                <w:sz w:val="24"/>
                <w:szCs w:val="24"/>
              </w:rPr>
              <w:t>............</w:t>
            </w:r>
            <w:r w:rsidR="00CC55C1" w:rsidRPr="004F6656">
              <w:rPr>
                <w:rFonts w:asciiTheme="minorHAnsi" w:hAnsiTheme="minorHAnsi"/>
                <w:sz w:val="24"/>
                <w:szCs w:val="24"/>
              </w:rPr>
              <w:t>...............0</w:t>
            </w:r>
          </w:p>
          <w:p w14:paraId="78FD8C04" w14:textId="57207A0B" w:rsidR="009F440D" w:rsidRPr="004F6656" w:rsidRDefault="00CC55C1" w:rsidP="00CC55C1">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 xml:space="preserve"> </w:t>
            </w:r>
            <w:r w:rsidR="009F440D" w:rsidRPr="004F6656">
              <w:rPr>
                <w:rFonts w:asciiTheme="minorHAnsi" w:hAnsiTheme="minorHAnsi"/>
                <w:sz w:val="24"/>
                <w:szCs w:val="24"/>
              </w:rPr>
              <w:t>Single, but living with a partner</w:t>
            </w:r>
            <w:proofErr w:type="gramStart"/>
            <w:r w:rsidRPr="004F6656">
              <w:rPr>
                <w:rFonts w:asciiTheme="minorHAnsi" w:hAnsiTheme="minorHAnsi"/>
                <w:sz w:val="24"/>
                <w:szCs w:val="24"/>
              </w:rPr>
              <w:t>…..</w:t>
            </w:r>
            <w:proofErr w:type="gramEnd"/>
            <w:r w:rsidRPr="004F6656">
              <w:rPr>
                <w:rFonts w:asciiTheme="minorHAnsi" w:hAnsiTheme="minorHAnsi"/>
                <w:sz w:val="24"/>
                <w:szCs w:val="24"/>
              </w:rPr>
              <w:t>1</w:t>
            </w:r>
          </w:p>
          <w:p w14:paraId="31F15FC7" w14:textId="2D7C6771" w:rsidR="009F440D" w:rsidRPr="004F6656" w:rsidRDefault="00CC55C1" w:rsidP="00CC55C1">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 xml:space="preserve"> </w:t>
            </w:r>
            <w:r w:rsidR="009F440D" w:rsidRPr="004F6656">
              <w:rPr>
                <w:rFonts w:asciiTheme="minorHAnsi" w:hAnsiTheme="minorHAnsi"/>
                <w:sz w:val="24"/>
                <w:szCs w:val="24"/>
              </w:rPr>
              <w:t>Married</w:t>
            </w:r>
            <w:r w:rsidRPr="004F6656">
              <w:rPr>
                <w:rFonts w:asciiTheme="minorHAnsi" w:hAnsiTheme="minorHAnsi"/>
                <w:sz w:val="24"/>
                <w:szCs w:val="24"/>
              </w:rPr>
              <w:t>.......................................</w:t>
            </w:r>
            <w:r w:rsidR="00FE5264" w:rsidRPr="004F6656">
              <w:rPr>
                <w:rFonts w:asciiTheme="minorHAnsi" w:hAnsiTheme="minorHAnsi"/>
                <w:sz w:val="24"/>
                <w:szCs w:val="24"/>
              </w:rPr>
              <w:t>..........</w:t>
            </w:r>
            <w:r w:rsidRPr="004F6656">
              <w:rPr>
                <w:rFonts w:asciiTheme="minorHAnsi" w:hAnsiTheme="minorHAnsi"/>
                <w:sz w:val="24"/>
                <w:szCs w:val="24"/>
              </w:rPr>
              <w:t>.....2</w:t>
            </w:r>
          </w:p>
          <w:p w14:paraId="13F4258B" w14:textId="727C854B" w:rsidR="009F440D" w:rsidRPr="004F6656" w:rsidRDefault="00CC55C1" w:rsidP="00CC55C1">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 xml:space="preserve"> </w:t>
            </w:r>
            <w:r w:rsidR="009F440D" w:rsidRPr="004F6656">
              <w:rPr>
                <w:rFonts w:asciiTheme="minorHAnsi" w:hAnsiTheme="minorHAnsi"/>
                <w:sz w:val="24"/>
                <w:szCs w:val="24"/>
              </w:rPr>
              <w:t>Separated</w:t>
            </w:r>
            <w:r w:rsidRPr="004F6656">
              <w:rPr>
                <w:rFonts w:asciiTheme="minorHAnsi" w:hAnsiTheme="minorHAnsi"/>
                <w:sz w:val="24"/>
                <w:szCs w:val="24"/>
              </w:rPr>
              <w:t>...............................</w:t>
            </w:r>
            <w:r w:rsidR="00FE5264" w:rsidRPr="004F6656">
              <w:rPr>
                <w:rFonts w:asciiTheme="minorHAnsi" w:hAnsiTheme="minorHAnsi"/>
                <w:sz w:val="24"/>
                <w:szCs w:val="24"/>
              </w:rPr>
              <w:t>.........</w:t>
            </w:r>
            <w:r w:rsidRPr="004F6656">
              <w:rPr>
                <w:rFonts w:asciiTheme="minorHAnsi" w:hAnsiTheme="minorHAnsi"/>
                <w:sz w:val="24"/>
                <w:szCs w:val="24"/>
              </w:rPr>
              <w:t>..........3</w:t>
            </w:r>
          </w:p>
          <w:p w14:paraId="18510D94" w14:textId="2E127A98" w:rsidR="009F440D" w:rsidRPr="004F6656" w:rsidRDefault="00CC55C1" w:rsidP="00CC55C1">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 xml:space="preserve"> </w:t>
            </w:r>
            <w:r w:rsidR="009F440D" w:rsidRPr="004F6656">
              <w:rPr>
                <w:rFonts w:asciiTheme="minorHAnsi" w:hAnsiTheme="minorHAnsi"/>
                <w:sz w:val="24"/>
                <w:szCs w:val="24"/>
              </w:rPr>
              <w:t>Divorced</w:t>
            </w:r>
            <w:r w:rsidRPr="004F6656">
              <w:rPr>
                <w:rFonts w:asciiTheme="minorHAnsi" w:hAnsiTheme="minorHAnsi"/>
                <w:sz w:val="24"/>
                <w:szCs w:val="24"/>
              </w:rPr>
              <w:t>..........................................</w:t>
            </w:r>
            <w:r w:rsidR="00FE5264" w:rsidRPr="004F6656">
              <w:rPr>
                <w:rFonts w:asciiTheme="minorHAnsi" w:hAnsiTheme="minorHAnsi"/>
                <w:sz w:val="24"/>
                <w:szCs w:val="24"/>
              </w:rPr>
              <w:t>..........</w:t>
            </w:r>
            <w:r w:rsidRPr="004F6656">
              <w:rPr>
                <w:rFonts w:asciiTheme="minorHAnsi" w:hAnsiTheme="minorHAnsi"/>
                <w:sz w:val="24"/>
                <w:szCs w:val="24"/>
              </w:rPr>
              <w:t>4</w:t>
            </w:r>
          </w:p>
          <w:p w14:paraId="37EE422C" w14:textId="15F5E5E0" w:rsidR="00CC55C1" w:rsidRPr="004F6656" w:rsidRDefault="00CC55C1" w:rsidP="00CC55C1">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 xml:space="preserve"> </w:t>
            </w:r>
            <w:r w:rsidR="009F440D" w:rsidRPr="004F6656">
              <w:rPr>
                <w:rFonts w:asciiTheme="minorHAnsi" w:hAnsiTheme="minorHAnsi"/>
                <w:sz w:val="24"/>
                <w:szCs w:val="24"/>
              </w:rPr>
              <w:t>Widowed</w:t>
            </w:r>
            <w:r w:rsidRPr="004F6656">
              <w:rPr>
                <w:rFonts w:asciiTheme="minorHAnsi" w:hAnsiTheme="minorHAnsi"/>
                <w:sz w:val="24"/>
                <w:szCs w:val="24"/>
              </w:rPr>
              <w:t>.........................................</w:t>
            </w:r>
            <w:r w:rsidR="00FE5264" w:rsidRPr="004F6656">
              <w:rPr>
                <w:rFonts w:asciiTheme="minorHAnsi" w:hAnsiTheme="minorHAnsi"/>
                <w:sz w:val="24"/>
                <w:szCs w:val="24"/>
              </w:rPr>
              <w:t>..........</w:t>
            </w:r>
            <w:r w:rsidRPr="004F6656">
              <w:rPr>
                <w:rFonts w:asciiTheme="minorHAnsi" w:hAnsiTheme="minorHAnsi"/>
                <w:sz w:val="24"/>
                <w:szCs w:val="24"/>
              </w:rPr>
              <w:t>5</w:t>
            </w:r>
          </w:p>
          <w:p w14:paraId="49A29D4F" w14:textId="15806EE3" w:rsidR="009F440D" w:rsidRPr="004F6656" w:rsidRDefault="00CC55C1" w:rsidP="00CC55C1">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 xml:space="preserve"> Other (please specify)....................</w:t>
            </w:r>
            <w:r w:rsidR="00FE5264" w:rsidRPr="004F6656">
              <w:rPr>
                <w:rFonts w:asciiTheme="minorHAnsi" w:hAnsiTheme="minorHAnsi"/>
                <w:sz w:val="24"/>
                <w:szCs w:val="24"/>
              </w:rPr>
              <w:t>...</w:t>
            </w:r>
            <w:r w:rsidRPr="004F6656">
              <w:rPr>
                <w:rFonts w:asciiTheme="minorHAnsi" w:hAnsiTheme="minorHAnsi"/>
                <w:sz w:val="24"/>
                <w:szCs w:val="24"/>
              </w:rPr>
              <w:t>68</w:t>
            </w:r>
          </w:p>
          <w:p w14:paraId="548455C8" w14:textId="0538B8FF" w:rsidR="009F440D" w:rsidRPr="004F6656" w:rsidRDefault="00CC55C1" w:rsidP="00FE5264">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 xml:space="preserve"> </w:t>
            </w:r>
            <w:r w:rsidR="009F440D" w:rsidRPr="004F6656">
              <w:rPr>
                <w:rFonts w:asciiTheme="minorHAnsi" w:hAnsiTheme="minorHAnsi"/>
                <w:sz w:val="24"/>
                <w:szCs w:val="24"/>
              </w:rPr>
              <w:t>Refused to respond</w:t>
            </w:r>
            <w:r w:rsidRPr="004F6656">
              <w:rPr>
                <w:rFonts w:asciiTheme="minorHAnsi" w:hAnsiTheme="minorHAnsi"/>
                <w:sz w:val="24"/>
                <w:szCs w:val="24"/>
              </w:rPr>
              <w:t>………………</w:t>
            </w:r>
            <w:r w:rsidR="004F6656">
              <w:rPr>
                <w:rFonts w:asciiTheme="minorHAnsi" w:hAnsiTheme="minorHAnsi"/>
                <w:sz w:val="24"/>
                <w:szCs w:val="24"/>
              </w:rPr>
              <w:t>..</w:t>
            </w:r>
            <w:r w:rsidR="00FE5264" w:rsidRPr="004F6656">
              <w:rPr>
                <w:rFonts w:asciiTheme="minorHAnsi" w:hAnsiTheme="minorHAnsi"/>
                <w:sz w:val="24"/>
                <w:szCs w:val="24"/>
              </w:rPr>
              <w:t>….</w:t>
            </w:r>
            <w:r w:rsidRPr="004F6656">
              <w:rPr>
                <w:rFonts w:asciiTheme="minorHAnsi" w:hAnsiTheme="minorHAnsi"/>
                <w:sz w:val="24"/>
                <w:szCs w:val="24"/>
              </w:rPr>
              <w:t>98</w:t>
            </w:r>
          </w:p>
        </w:tc>
      </w:tr>
      <w:tr w:rsidR="009F440D" w:rsidRPr="004F6656" w14:paraId="5F3CD3BC" w14:textId="77777777" w:rsidTr="009829A8">
        <w:tc>
          <w:tcPr>
            <w:tcW w:w="4608" w:type="dxa"/>
          </w:tcPr>
          <w:p w14:paraId="609D54EE" w14:textId="2124EE0E" w:rsidR="009F440D" w:rsidRPr="004F6656" w:rsidRDefault="009F440D" w:rsidP="00D313DB">
            <w:pPr>
              <w:pStyle w:val="ListParagraph"/>
              <w:numPr>
                <w:ilvl w:val="0"/>
                <w:numId w:val="8"/>
              </w:numPr>
            </w:pPr>
            <w:r w:rsidRPr="004F6656">
              <w:t>Do you currently have a job?</w:t>
            </w:r>
          </w:p>
        </w:tc>
        <w:tc>
          <w:tcPr>
            <w:tcW w:w="5040" w:type="dxa"/>
          </w:tcPr>
          <w:p w14:paraId="014526C2" w14:textId="6AD607E8" w:rsidR="009F440D" w:rsidRPr="004F6656" w:rsidRDefault="009F440D" w:rsidP="00CC55C1">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Yes, full-time out of the house</w:t>
            </w:r>
            <w:r w:rsidR="00CC55C1" w:rsidRPr="004F6656">
              <w:rPr>
                <w:rFonts w:asciiTheme="minorHAnsi" w:hAnsiTheme="minorHAnsi"/>
                <w:sz w:val="24"/>
                <w:szCs w:val="24"/>
              </w:rPr>
              <w:t>……..</w:t>
            </w:r>
            <w:r w:rsidR="00FE5264" w:rsidRPr="004F6656">
              <w:rPr>
                <w:rFonts w:asciiTheme="minorHAnsi" w:hAnsiTheme="minorHAnsi"/>
                <w:sz w:val="24"/>
                <w:szCs w:val="24"/>
              </w:rPr>
              <w:t>.</w:t>
            </w:r>
            <w:r w:rsidR="00CC55C1" w:rsidRPr="004F6656">
              <w:rPr>
                <w:rFonts w:asciiTheme="minorHAnsi" w:hAnsiTheme="minorHAnsi"/>
                <w:sz w:val="24"/>
                <w:szCs w:val="24"/>
              </w:rPr>
              <w:t>.1</w:t>
            </w:r>
          </w:p>
          <w:p w14:paraId="54EC87D0" w14:textId="4549BA13" w:rsidR="009F440D" w:rsidRPr="004F6656" w:rsidRDefault="009F440D" w:rsidP="00CC55C1">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 xml:space="preserve">Yes, part-time out of the house </w:t>
            </w:r>
            <w:r w:rsidR="00CC55C1" w:rsidRPr="004F6656">
              <w:rPr>
                <w:rFonts w:asciiTheme="minorHAnsi" w:hAnsiTheme="minorHAnsi"/>
                <w:sz w:val="24"/>
                <w:szCs w:val="24"/>
              </w:rPr>
              <w:t>…….2</w:t>
            </w:r>
          </w:p>
          <w:p w14:paraId="11231E45" w14:textId="2D85230D" w:rsidR="009F440D" w:rsidRPr="004F6656" w:rsidRDefault="009F440D" w:rsidP="00CC55C1">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Yes, full-time from home</w:t>
            </w:r>
            <w:r w:rsidR="00CC55C1" w:rsidRPr="004F6656">
              <w:rPr>
                <w:rFonts w:asciiTheme="minorHAnsi" w:hAnsiTheme="minorHAnsi"/>
                <w:sz w:val="24"/>
                <w:szCs w:val="24"/>
              </w:rPr>
              <w:t>………...…</w:t>
            </w:r>
            <w:r w:rsidR="00FE5264" w:rsidRPr="004F6656">
              <w:rPr>
                <w:rFonts w:asciiTheme="minorHAnsi" w:hAnsiTheme="minorHAnsi"/>
                <w:sz w:val="24"/>
                <w:szCs w:val="24"/>
              </w:rPr>
              <w:t>…</w:t>
            </w:r>
            <w:r w:rsidR="00CC55C1" w:rsidRPr="004F6656">
              <w:rPr>
                <w:rFonts w:asciiTheme="minorHAnsi" w:hAnsiTheme="minorHAnsi"/>
                <w:sz w:val="24"/>
                <w:szCs w:val="24"/>
              </w:rPr>
              <w:t>3</w:t>
            </w:r>
          </w:p>
          <w:p w14:paraId="0B4CE4A2" w14:textId="6EAF1E68" w:rsidR="009F440D" w:rsidRPr="004F6656" w:rsidRDefault="009F440D" w:rsidP="00CC55C1">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Yes, part-time from home</w:t>
            </w:r>
            <w:r w:rsidR="00CC55C1" w:rsidRPr="004F6656">
              <w:rPr>
                <w:rFonts w:asciiTheme="minorHAnsi" w:hAnsiTheme="minorHAnsi"/>
                <w:sz w:val="24"/>
                <w:szCs w:val="24"/>
              </w:rPr>
              <w:t>…………</w:t>
            </w:r>
            <w:r w:rsidR="00FE5264" w:rsidRPr="004F6656">
              <w:rPr>
                <w:rFonts w:asciiTheme="minorHAnsi" w:hAnsiTheme="minorHAnsi"/>
                <w:sz w:val="24"/>
                <w:szCs w:val="24"/>
              </w:rPr>
              <w:t>….</w:t>
            </w:r>
            <w:r w:rsidR="00CC55C1" w:rsidRPr="004F6656">
              <w:rPr>
                <w:rFonts w:asciiTheme="minorHAnsi" w:hAnsiTheme="minorHAnsi"/>
                <w:sz w:val="24"/>
                <w:szCs w:val="24"/>
              </w:rPr>
              <w:t>4</w:t>
            </w:r>
          </w:p>
          <w:p w14:paraId="1FEBCABC" w14:textId="166DE336" w:rsidR="009F440D" w:rsidRPr="004F6656" w:rsidRDefault="009F440D" w:rsidP="00CC55C1">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 xml:space="preserve">No </w:t>
            </w:r>
            <w:r w:rsidR="00CC55C1" w:rsidRPr="004F6656">
              <w:rPr>
                <w:rFonts w:asciiTheme="minorHAnsi" w:hAnsiTheme="minorHAnsi"/>
                <w:sz w:val="24"/>
                <w:szCs w:val="24"/>
              </w:rPr>
              <w:t>………………………………</w:t>
            </w:r>
            <w:r w:rsidR="00FE5264" w:rsidRPr="004F6656">
              <w:rPr>
                <w:rFonts w:asciiTheme="minorHAnsi" w:hAnsiTheme="minorHAnsi"/>
                <w:sz w:val="24"/>
                <w:szCs w:val="24"/>
              </w:rPr>
              <w:t>……………</w:t>
            </w:r>
            <w:r w:rsidR="00CC55C1" w:rsidRPr="004F6656">
              <w:rPr>
                <w:rFonts w:asciiTheme="minorHAnsi" w:hAnsiTheme="minorHAnsi"/>
                <w:sz w:val="24"/>
                <w:szCs w:val="24"/>
              </w:rPr>
              <w:t>…5</w:t>
            </w:r>
          </w:p>
          <w:p w14:paraId="0ED01185" w14:textId="29239F40" w:rsidR="009F440D" w:rsidRPr="004F6656" w:rsidRDefault="00FE5264" w:rsidP="0073432D">
            <w:r w:rsidRPr="004F6656">
              <w:t>Refused to respond…………………….98</w:t>
            </w:r>
          </w:p>
        </w:tc>
      </w:tr>
      <w:tr w:rsidR="00585E20" w:rsidRPr="004F6656" w14:paraId="465E4EA3" w14:textId="77777777" w:rsidTr="009829A8">
        <w:tc>
          <w:tcPr>
            <w:tcW w:w="4608" w:type="dxa"/>
          </w:tcPr>
          <w:p w14:paraId="1250F8EA" w14:textId="3A4B089F" w:rsidR="00585E20" w:rsidRPr="004F6656" w:rsidRDefault="00585E20" w:rsidP="00D313DB">
            <w:pPr>
              <w:pStyle w:val="ListParagraph"/>
              <w:numPr>
                <w:ilvl w:val="0"/>
                <w:numId w:val="8"/>
              </w:numPr>
            </w:pPr>
            <w:r w:rsidRPr="004F6656">
              <w:t xml:space="preserve"> </w:t>
            </w:r>
            <w:r w:rsidR="002C3721" w:rsidRPr="004F6656">
              <w:t>Is your permanent residence in the state of Minas Gerais?</w:t>
            </w:r>
          </w:p>
        </w:tc>
        <w:tc>
          <w:tcPr>
            <w:tcW w:w="5040" w:type="dxa"/>
          </w:tcPr>
          <w:p w14:paraId="34292DEA" w14:textId="6982529D" w:rsidR="00585E20" w:rsidRPr="004F6656" w:rsidRDefault="002C3721" w:rsidP="0073432D">
            <w:r w:rsidRPr="004F6656">
              <w:t xml:space="preserve">Yes………………………. 1  </w:t>
            </w:r>
            <w:r w:rsidRPr="004F6656">
              <w:sym w:font="Wingdings" w:char="F0E0"/>
            </w:r>
            <w:r w:rsidRPr="004F6656">
              <w:t xml:space="preserve"> Go to 7</w:t>
            </w:r>
          </w:p>
          <w:p w14:paraId="2F20BC9E" w14:textId="5734C362" w:rsidR="002C3721" w:rsidRPr="004F6656" w:rsidRDefault="002C3721" w:rsidP="0073432D">
            <w:r w:rsidRPr="004F6656">
              <w:t xml:space="preserve">No…………………………2  </w:t>
            </w:r>
            <w:r w:rsidRPr="004F6656">
              <w:sym w:font="Wingdings" w:char="F0E0"/>
            </w:r>
            <w:r w:rsidRPr="004F6656">
              <w:t xml:space="preserve"> Go to 6</w:t>
            </w:r>
          </w:p>
          <w:p w14:paraId="2AD33384" w14:textId="77777777" w:rsidR="002C3721" w:rsidRPr="004F6656" w:rsidRDefault="002C3721" w:rsidP="0073432D"/>
          <w:p w14:paraId="036C09B3" w14:textId="77777777" w:rsidR="002C3721" w:rsidRPr="004F6656" w:rsidRDefault="002C3721" w:rsidP="002C3721">
            <w:r w:rsidRPr="004F6656">
              <w:t>Refused………..……..98</w:t>
            </w:r>
          </w:p>
          <w:p w14:paraId="4769F163" w14:textId="62BCDB16" w:rsidR="002C3721" w:rsidRPr="004F6656" w:rsidRDefault="002C3721" w:rsidP="002C3721">
            <w:r w:rsidRPr="004F6656">
              <w:t>Don’t know……..…..99</w:t>
            </w:r>
          </w:p>
        </w:tc>
      </w:tr>
      <w:tr w:rsidR="002C3721" w:rsidRPr="004F6656" w14:paraId="52AC5DDF" w14:textId="77777777" w:rsidTr="009829A8">
        <w:tc>
          <w:tcPr>
            <w:tcW w:w="4608" w:type="dxa"/>
          </w:tcPr>
          <w:p w14:paraId="00F6C9CC" w14:textId="20CD4975" w:rsidR="002C3721" w:rsidRPr="004F6656" w:rsidRDefault="002C3721" w:rsidP="00D313DB">
            <w:pPr>
              <w:pStyle w:val="ListParagraph"/>
              <w:numPr>
                <w:ilvl w:val="0"/>
                <w:numId w:val="8"/>
              </w:numPr>
            </w:pPr>
            <w:r w:rsidRPr="004F6656">
              <w:t>What state do you live in?</w:t>
            </w:r>
          </w:p>
        </w:tc>
        <w:tc>
          <w:tcPr>
            <w:tcW w:w="5040" w:type="dxa"/>
          </w:tcPr>
          <w:p w14:paraId="2F482A1E" w14:textId="77777777" w:rsidR="002C3721" w:rsidRPr="004F6656" w:rsidRDefault="002C3721" w:rsidP="0073432D">
            <w:r w:rsidRPr="004F6656">
              <w:t>[_____________________________________]</w:t>
            </w:r>
          </w:p>
          <w:p w14:paraId="4A1148BB" w14:textId="77777777" w:rsidR="002C3721" w:rsidRPr="004F6656" w:rsidRDefault="002C3721" w:rsidP="0073432D"/>
          <w:p w14:paraId="7E84939E" w14:textId="77777777" w:rsidR="002C3721" w:rsidRPr="004F6656" w:rsidRDefault="002C3721" w:rsidP="002C3721">
            <w:r w:rsidRPr="004F6656">
              <w:t>Refused………..……..98</w:t>
            </w:r>
          </w:p>
          <w:p w14:paraId="16A85407" w14:textId="3F20029E" w:rsidR="002C3721" w:rsidRPr="004F6656" w:rsidRDefault="002C3721" w:rsidP="002C3721">
            <w:r w:rsidRPr="004F6656">
              <w:t>Don’t know……..…..99</w:t>
            </w:r>
          </w:p>
        </w:tc>
      </w:tr>
      <w:tr w:rsidR="002C3721" w:rsidRPr="004F6656" w14:paraId="7A75D510" w14:textId="77777777" w:rsidTr="009829A8">
        <w:tc>
          <w:tcPr>
            <w:tcW w:w="4608" w:type="dxa"/>
          </w:tcPr>
          <w:p w14:paraId="5DFB66FB" w14:textId="552EF2BE" w:rsidR="002C3721" w:rsidRPr="004F6656" w:rsidRDefault="002C3721" w:rsidP="00D313DB">
            <w:pPr>
              <w:pStyle w:val="ListParagraph"/>
              <w:numPr>
                <w:ilvl w:val="0"/>
                <w:numId w:val="8"/>
              </w:numPr>
            </w:pPr>
            <w:r w:rsidRPr="004F6656">
              <w:t xml:space="preserve">What </w:t>
            </w:r>
            <w:r w:rsidR="004A1BD1">
              <w:t>municipality</w:t>
            </w:r>
            <w:r w:rsidRPr="004F6656">
              <w:t xml:space="preserve"> do you live in?</w:t>
            </w:r>
          </w:p>
        </w:tc>
        <w:tc>
          <w:tcPr>
            <w:tcW w:w="5040" w:type="dxa"/>
          </w:tcPr>
          <w:p w14:paraId="1C6144EA" w14:textId="77777777" w:rsidR="002C3721" w:rsidRPr="004F6656" w:rsidRDefault="002C3721" w:rsidP="0073432D">
            <w:r w:rsidRPr="004F6656">
              <w:t>[_____________________________________]</w:t>
            </w:r>
          </w:p>
          <w:p w14:paraId="5A9D95B4" w14:textId="77777777" w:rsidR="002C3721" w:rsidRPr="004F6656" w:rsidRDefault="002C3721" w:rsidP="0073432D"/>
          <w:p w14:paraId="6A850C48" w14:textId="77777777" w:rsidR="002C3721" w:rsidRPr="004F6656" w:rsidRDefault="002C3721" w:rsidP="002C3721">
            <w:r w:rsidRPr="004F6656">
              <w:t>Refused………..……..98</w:t>
            </w:r>
          </w:p>
          <w:p w14:paraId="10AA907D" w14:textId="0D350398" w:rsidR="002C3721" w:rsidRPr="004F6656" w:rsidRDefault="002C3721" w:rsidP="002C3721">
            <w:r w:rsidRPr="004F6656">
              <w:t>Don’t know……..…..99</w:t>
            </w:r>
          </w:p>
        </w:tc>
      </w:tr>
      <w:tr w:rsidR="002C3721" w:rsidRPr="004F6656" w14:paraId="0E99BFBB" w14:textId="77777777" w:rsidTr="009829A8">
        <w:tc>
          <w:tcPr>
            <w:tcW w:w="4608" w:type="dxa"/>
          </w:tcPr>
          <w:p w14:paraId="608070E1" w14:textId="3BE02DE1" w:rsidR="002C3721" w:rsidRPr="004F6656" w:rsidRDefault="002C3721" w:rsidP="00D313DB">
            <w:pPr>
              <w:pStyle w:val="ListParagraph"/>
              <w:numPr>
                <w:ilvl w:val="0"/>
                <w:numId w:val="8"/>
              </w:numPr>
            </w:pPr>
            <w:r w:rsidRPr="004F6656">
              <w:t>What town or village do you live in?</w:t>
            </w:r>
          </w:p>
        </w:tc>
        <w:tc>
          <w:tcPr>
            <w:tcW w:w="5040" w:type="dxa"/>
          </w:tcPr>
          <w:p w14:paraId="45D7A51A" w14:textId="77777777" w:rsidR="002C3721" w:rsidRPr="004F6656" w:rsidRDefault="002C3721" w:rsidP="0073432D">
            <w:r w:rsidRPr="004F6656">
              <w:t>[_____________________________________]</w:t>
            </w:r>
          </w:p>
          <w:p w14:paraId="7CE5A9D6" w14:textId="77777777" w:rsidR="002C3721" w:rsidRPr="004F6656" w:rsidRDefault="002C3721" w:rsidP="0073432D"/>
          <w:p w14:paraId="11B17D51" w14:textId="77777777" w:rsidR="002C3721" w:rsidRPr="004F6656" w:rsidRDefault="002C3721" w:rsidP="002C3721">
            <w:r w:rsidRPr="004F6656">
              <w:t>Refused………..……..98</w:t>
            </w:r>
          </w:p>
          <w:p w14:paraId="3A775236" w14:textId="61214897" w:rsidR="002C3721" w:rsidRPr="004F6656" w:rsidRDefault="002C3721" w:rsidP="002C3721">
            <w:r w:rsidRPr="004F6656">
              <w:t>Don’t know……..…..99</w:t>
            </w:r>
          </w:p>
        </w:tc>
      </w:tr>
      <w:tr w:rsidR="004A1BD1" w:rsidRPr="004F6656" w14:paraId="3183389F" w14:textId="77777777" w:rsidTr="009829A8">
        <w:tc>
          <w:tcPr>
            <w:tcW w:w="4608" w:type="dxa"/>
          </w:tcPr>
          <w:p w14:paraId="10F359F5" w14:textId="05233F44" w:rsidR="004A1BD1" w:rsidRPr="004F6656" w:rsidRDefault="004A1BD1" w:rsidP="00D313DB">
            <w:pPr>
              <w:pStyle w:val="ListParagraph"/>
              <w:numPr>
                <w:ilvl w:val="0"/>
                <w:numId w:val="8"/>
              </w:numPr>
            </w:pPr>
            <w:r>
              <w:t xml:space="preserve"> Please list any other states or </w:t>
            </w:r>
            <w:r>
              <w:lastRenderedPageBreak/>
              <w:t xml:space="preserve">municipalities you have lived in the past. </w:t>
            </w:r>
          </w:p>
        </w:tc>
        <w:tc>
          <w:tcPr>
            <w:tcW w:w="5040" w:type="dxa"/>
          </w:tcPr>
          <w:p w14:paraId="343EB7D2" w14:textId="51374D26" w:rsidR="004A1BD1" w:rsidRDefault="004A1BD1" w:rsidP="0073432D">
            <w:r>
              <w:lastRenderedPageBreak/>
              <w:t>Other states __________________________________</w:t>
            </w:r>
          </w:p>
          <w:p w14:paraId="22A56072" w14:textId="3D71C8F6" w:rsidR="004A1BD1" w:rsidRDefault="004A1BD1" w:rsidP="0073432D">
            <w:r>
              <w:lastRenderedPageBreak/>
              <w:t>_________________________________________________</w:t>
            </w:r>
          </w:p>
          <w:p w14:paraId="671B1A67" w14:textId="77777777" w:rsidR="004A1BD1" w:rsidRDefault="004A1BD1" w:rsidP="0073432D"/>
          <w:p w14:paraId="15D0D5EF" w14:textId="77777777" w:rsidR="004A1BD1" w:rsidRDefault="004A1BD1" w:rsidP="0073432D">
            <w:r>
              <w:t>Other municipalities_________________________</w:t>
            </w:r>
          </w:p>
          <w:p w14:paraId="6B208EC5" w14:textId="77777777" w:rsidR="004A1BD1" w:rsidRDefault="004A1BD1" w:rsidP="0073432D">
            <w:r>
              <w:t>_________________________________________________</w:t>
            </w:r>
          </w:p>
          <w:p w14:paraId="62CEC5B2" w14:textId="77777777" w:rsidR="004A1BD1" w:rsidRPr="004F6656" w:rsidRDefault="004A1BD1" w:rsidP="0073432D"/>
        </w:tc>
      </w:tr>
      <w:tr w:rsidR="00CC55C1" w:rsidRPr="004F6656" w14:paraId="26F8543E" w14:textId="77777777" w:rsidTr="009829A8">
        <w:tc>
          <w:tcPr>
            <w:tcW w:w="4608" w:type="dxa"/>
          </w:tcPr>
          <w:p w14:paraId="51DAAF11" w14:textId="5B11FC13" w:rsidR="00CC55C1" w:rsidRPr="004F6656" w:rsidRDefault="00CC55C1" w:rsidP="00D313DB">
            <w:pPr>
              <w:pStyle w:val="NoSpacing"/>
              <w:numPr>
                <w:ilvl w:val="0"/>
                <w:numId w:val="8"/>
              </w:numPr>
              <w:contextualSpacing/>
              <w:rPr>
                <w:rFonts w:asciiTheme="minorHAnsi" w:hAnsiTheme="minorHAnsi"/>
                <w:sz w:val="24"/>
                <w:szCs w:val="24"/>
              </w:rPr>
            </w:pPr>
            <w:r w:rsidRPr="004F6656">
              <w:rPr>
                <w:rFonts w:asciiTheme="minorHAnsi" w:hAnsiTheme="minorHAnsi"/>
                <w:sz w:val="24"/>
                <w:szCs w:val="24"/>
              </w:rPr>
              <w:lastRenderedPageBreak/>
              <w:t>Please tell me whether this household has the following items (circle):</w:t>
            </w:r>
          </w:p>
          <w:p w14:paraId="1395BD11" w14:textId="77777777" w:rsidR="00CC55C1" w:rsidRPr="004F6656" w:rsidRDefault="00CC55C1" w:rsidP="0073432D"/>
        </w:tc>
        <w:tc>
          <w:tcPr>
            <w:tcW w:w="5040" w:type="dxa"/>
          </w:tcPr>
          <w:p w14:paraId="1FC48FCA" w14:textId="46068A7C" w:rsidR="00CC55C1" w:rsidRPr="004F6656" w:rsidRDefault="004F6656" w:rsidP="009829A8">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Refrigerator</w:t>
            </w:r>
            <w:r w:rsidR="00CC55C1" w:rsidRPr="004F6656">
              <w:rPr>
                <w:rFonts w:asciiTheme="minorHAnsi" w:hAnsiTheme="minorHAnsi"/>
                <w:sz w:val="24"/>
                <w:szCs w:val="24"/>
              </w:rPr>
              <w:t>....................</w:t>
            </w:r>
            <w:r w:rsidR="009829A8" w:rsidRPr="004F6656">
              <w:rPr>
                <w:rFonts w:asciiTheme="minorHAnsi" w:hAnsiTheme="minorHAnsi"/>
                <w:sz w:val="24"/>
                <w:szCs w:val="24"/>
              </w:rPr>
              <w:t>..................1</w:t>
            </w:r>
          </w:p>
          <w:p w14:paraId="52CCF3E0" w14:textId="4B6BE115" w:rsidR="00CC55C1" w:rsidRPr="004F6656" w:rsidRDefault="009829A8" w:rsidP="009829A8">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Tele</w:t>
            </w:r>
            <w:r w:rsidR="00CC55C1" w:rsidRPr="004F6656">
              <w:rPr>
                <w:rFonts w:asciiTheme="minorHAnsi" w:hAnsiTheme="minorHAnsi"/>
                <w:sz w:val="24"/>
                <w:szCs w:val="24"/>
              </w:rPr>
              <w:t>vision</w:t>
            </w:r>
            <w:r w:rsidRPr="004F6656">
              <w:rPr>
                <w:rFonts w:asciiTheme="minorHAnsi" w:hAnsiTheme="minorHAnsi"/>
                <w:sz w:val="24"/>
                <w:szCs w:val="24"/>
              </w:rPr>
              <w:t>.............................................2</w:t>
            </w:r>
            <w:r w:rsidR="00CC55C1" w:rsidRPr="004F6656">
              <w:rPr>
                <w:rFonts w:asciiTheme="minorHAnsi" w:hAnsiTheme="minorHAnsi"/>
                <w:sz w:val="24"/>
                <w:szCs w:val="24"/>
              </w:rPr>
              <w:t xml:space="preserve"> </w:t>
            </w:r>
          </w:p>
          <w:p w14:paraId="1BB4BAC2" w14:textId="04A6C8C3" w:rsidR="00CC55C1" w:rsidRPr="004F6656" w:rsidRDefault="00CC55C1" w:rsidP="009829A8">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Working Automobile</w:t>
            </w:r>
            <w:r w:rsidR="009829A8" w:rsidRPr="004F6656">
              <w:rPr>
                <w:rFonts w:asciiTheme="minorHAnsi" w:hAnsiTheme="minorHAnsi"/>
                <w:sz w:val="24"/>
                <w:szCs w:val="24"/>
              </w:rPr>
              <w:t>.......................3</w:t>
            </w:r>
            <w:r w:rsidRPr="004F6656">
              <w:rPr>
                <w:rFonts w:asciiTheme="minorHAnsi" w:hAnsiTheme="minorHAnsi"/>
                <w:sz w:val="24"/>
                <w:szCs w:val="24"/>
              </w:rPr>
              <w:t xml:space="preserve"> </w:t>
            </w:r>
          </w:p>
          <w:p w14:paraId="7F6D6AE8" w14:textId="0D70840F" w:rsidR="00CC55C1" w:rsidRPr="004F6656" w:rsidRDefault="00CC55C1" w:rsidP="009829A8">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 xml:space="preserve">VCR/DVD Player </w:t>
            </w:r>
            <w:r w:rsidR="009829A8" w:rsidRPr="004F6656">
              <w:rPr>
                <w:rFonts w:asciiTheme="minorHAnsi" w:hAnsiTheme="minorHAnsi"/>
                <w:sz w:val="24"/>
                <w:szCs w:val="24"/>
              </w:rPr>
              <w:t>..............................4</w:t>
            </w:r>
            <w:r w:rsidRPr="004F6656">
              <w:rPr>
                <w:rFonts w:asciiTheme="minorHAnsi" w:hAnsiTheme="minorHAnsi"/>
                <w:sz w:val="24"/>
                <w:szCs w:val="24"/>
              </w:rPr>
              <w:t xml:space="preserve"> </w:t>
            </w:r>
          </w:p>
          <w:p w14:paraId="23AB3C98" w14:textId="3086F52A" w:rsidR="00CC55C1" w:rsidRPr="004F6656" w:rsidRDefault="00CC55C1" w:rsidP="009829A8">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Household Phone</w:t>
            </w:r>
            <w:r w:rsidR="009829A8" w:rsidRPr="004F6656">
              <w:rPr>
                <w:rFonts w:asciiTheme="minorHAnsi" w:hAnsiTheme="minorHAnsi"/>
                <w:sz w:val="24"/>
                <w:szCs w:val="24"/>
              </w:rPr>
              <w:t>..............................5</w:t>
            </w:r>
            <w:r w:rsidRPr="004F6656">
              <w:rPr>
                <w:rFonts w:asciiTheme="minorHAnsi" w:hAnsiTheme="minorHAnsi"/>
                <w:sz w:val="24"/>
                <w:szCs w:val="24"/>
              </w:rPr>
              <w:t xml:space="preserve"> </w:t>
            </w:r>
          </w:p>
          <w:p w14:paraId="7B4065DD" w14:textId="792A90B9" w:rsidR="00CC55C1" w:rsidRPr="004F6656" w:rsidRDefault="009829A8" w:rsidP="009829A8">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Mobile</w:t>
            </w:r>
            <w:r w:rsidR="00CC55C1" w:rsidRPr="004F6656">
              <w:rPr>
                <w:rFonts w:asciiTheme="minorHAnsi" w:hAnsiTheme="minorHAnsi"/>
                <w:sz w:val="24"/>
                <w:szCs w:val="24"/>
              </w:rPr>
              <w:t xml:space="preserve"> Phone </w:t>
            </w:r>
            <w:r w:rsidRPr="004F6656">
              <w:rPr>
                <w:rFonts w:asciiTheme="minorHAnsi" w:hAnsiTheme="minorHAnsi"/>
                <w:sz w:val="24"/>
                <w:szCs w:val="24"/>
              </w:rPr>
              <w:t>.....................................6</w:t>
            </w:r>
          </w:p>
          <w:p w14:paraId="7090B689" w14:textId="39D172A4" w:rsidR="00CC55C1" w:rsidRPr="004F6656" w:rsidRDefault="00CC55C1" w:rsidP="009829A8">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 xml:space="preserve">Air Conditioner </w:t>
            </w:r>
            <w:r w:rsidR="009829A8" w:rsidRPr="004F6656">
              <w:rPr>
                <w:rFonts w:asciiTheme="minorHAnsi" w:hAnsiTheme="minorHAnsi"/>
                <w:sz w:val="24"/>
                <w:szCs w:val="24"/>
              </w:rPr>
              <w:t>..................................7</w:t>
            </w:r>
          </w:p>
          <w:p w14:paraId="4E397DC4" w14:textId="77777777" w:rsidR="00FE5264" w:rsidRPr="004F6656" w:rsidRDefault="00FE5264" w:rsidP="00FE5264">
            <w:r w:rsidRPr="004F6656">
              <w:t>Refused………..……..98</w:t>
            </w:r>
          </w:p>
          <w:p w14:paraId="72830233" w14:textId="5BD48259" w:rsidR="00CC55C1" w:rsidRPr="004F6656" w:rsidRDefault="00FE5264" w:rsidP="0073432D">
            <w:r w:rsidRPr="004F6656">
              <w:t>Don’t know……..…..99</w:t>
            </w:r>
          </w:p>
        </w:tc>
      </w:tr>
      <w:tr w:rsidR="00585E20" w:rsidRPr="004F6656" w14:paraId="2C41EBE2" w14:textId="77777777" w:rsidTr="009829A8">
        <w:tc>
          <w:tcPr>
            <w:tcW w:w="4608" w:type="dxa"/>
          </w:tcPr>
          <w:p w14:paraId="2AFB9DBB" w14:textId="70FF0835" w:rsidR="00585E20" w:rsidRPr="004F6656" w:rsidRDefault="00585E20" w:rsidP="00D313DB">
            <w:pPr>
              <w:pStyle w:val="ListParagraph"/>
              <w:numPr>
                <w:ilvl w:val="0"/>
                <w:numId w:val="8"/>
              </w:numPr>
            </w:pPr>
            <w:r w:rsidRPr="004F6656">
              <w:t xml:space="preserve">What is your average household income per month? </w:t>
            </w:r>
          </w:p>
        </w:tc>
        <w:tc>
          <w:tcPr>
            <w:tcW w:w="5040" w:type="dxa"/>
          </w:tcPr>
          <w:p w14:paraId="00034ABD" w14:textId="77777777" w:rsidR="00585E20" w:rsidRPr="004F6656" w:rsidRDefault="00CC55C1" w:rsidP="0073432D">
            <w:r w:rsidRPr="004F6656">
              <w:t>SR________________________</w:t>
            </w:r>
          </w:p>
          <w:p w14:paraId="11DED299" w14:textId="4C2B7B9F" w:rsidR="009829A8" w:rsidRPr="004F6656" w:rsidRDefault="009829A8" w:rsidP="00FE5264">
            <w:pPr>
              <w:rPr>
                <w:i/>
              </w:rPr>
            </w:pPr>
            <w:r w:rsidRPr="004F6656">
              <w:t>Refused …</w:t>
            </w:r>
            <w:proofErr w:type="gramStart"/>
            <w:r w:rsidRPr="004F6656">
              <w:t>…</w:t>
            </w:r>
            <w:r w:rsidR="004F6656">
              <w:t>..</w:t>
            </w:r>
            <w:proofErr w:type="gramEnd"/>
            <w:r w:rsidRPr="004F6656">
              <w:t>….……98</w:t>
            </w:r>
          </w:p>
        </w:tc>
      </w:tr>
      <w:tr w:rsidR="009829A8" w:rsidRPr="004F6656" w14:paraId="2E5241A4" w14:textId="77777777" w:rsidTr="009829A8">
        <w:tc>
          <w:tcPr>
            <w:tcW w:w="4608" w:type="dxa"/>
          </w:tcPr>
          <w:p w14:paraId="2C822539" w14:textId="77777777" w:rsidR="00FE5264" w:rsidRPr="004F6656" w:rsidRDefault="00FE5264" w:rsidP="00FE5264">
            <w:pPr>
              <w:pStyle w:val="ListParagraph"/>
              <w:ind w:left="360"/>
            </w:pPr>
          </w:p>
          <w:p w14:paraId="56BDCE12" w14:textId="24AD09BF" w:rsidR="009829A8" w:rsidRPr="004F6656" w:rsidRDefault="009829A8" w:rsidP="00D313DB">
            <w:pPr>
              <w:pStyle w:val="ListParagraph"/>
              <w:numPr>
                <w:ilvl w:val="0"/>
                <w:numId w:val="8"/>
              </w:numPr>
            </w:pPr>
            <w:r w:rsidRPr="004F6656">
              <w:t>How many children does that income support?</w:t>
            </w:r>
          </w:p>
        </w:tc>
        <w:tc>
          <w:tcPr>
            <w:tcW w:w="5040" w:type="dxa"/>
          </w:tcPr>
          <w:p w14:paraId="17DAD8FF" w14:textId="77777777" w:rsidR="00FE5264" w:rsidRPr="004F6656" w:rsidRDefault="00FE5264" w:rsidP="0073432D"/>
          <w:p w14:paraId="1D5B9DB6" w14:textId="77777777" w:rsidR="009829A8" w:rsidRPr="004F6656" w:rsidRDefault="009829A8" w:rsidP="0073432D">
            <w:r w:rsidRPr="004F6656">
              <w:t>[___ ___ ]</w:t>
            </w:r>
          </w:p>
          <w:p w14:paraId="4A976D8B" w14:textId="7F635774" w:rsidR="009829A8" w:rsidRPr="004F6656" w:rsidRDefault="009829A8" w:rsidP="00FE5264">
            <w:r w:rsidRPr="004F6656">
              <w:t>Refused …………</w:t>
            </w:r>
            <w:proofErr w:type="gramStart"/>
            <w:r w:rsidRPr="004F6656">
              <w:t>…..</w:t>
            </w:r>
            <w:proofErr w:type="gramEnd"/>
            <w:r w:rsidRPr="004F6656">
              <w:t>98</w:t>
            </w:r>
          </w:p>
        </w:tc>
      </w:tr>
      <w:tr w:rsidR="009829A8" w:rsidRPr="004F6656" w14:paraId="366BDE40" w14:textId="77777777" w:rsidTr="009829A8">
        <w:tc>
          <w:tcPr>
            <w:tcW w:w="4608" w:type="dxa"/>
          </w:tcPr>
          <w:p w14:paraId="5CAA5435" w14:textId="1519B065" w:rsidR="009829A8" w:rsidRPr="001B7B42" w:rsidRDefault="00FE5264" w:rsidP="00D313DB">
            <w:pPr>
              <w:pStyle w:val="ListParagraph"/>
              <w:numPr>
                <w:ilvl w:val="0"/>
                <w:numId w:val="8"/>
              </w:numPr>
            </w:pPr>
            <w:r w:rsidRPr="001B7B42">
              <w:t>How many children aged 17 years or younger are living in this household?</w:t>
            </w:r>
          </w:p>
        </w:tc>
        <w:tc>
          <w:tcPr>
            <w:tcW w:w="5040" w:type="dxa"/>
          </w:tcPr>
          <w:p w14:paraId="1EE5E02E" w14:textId="77777777" w:rsidR="00FE5264" w:rsidRPr="001B7B42" w:rsidRDefault="00FE5264" w:rsidP="00FE5264">
            <w:r w:rsidRPr="001B7B42">
              <w:t>[___ ___]</w:t>
            </w:r>
          </w:p>
          <w:p w14:paraId="73D5F962" w14:textId="77777777" w:rsidR="00FE5264" w:rsidRPr="001B7B42" w:rsidRDefault="00FE5264" w:rsidP="00FE5264"/>
          <w:p w14:paraId="72CD190A" w14:textId="77777777" w:rsidR="00FE5264" w:rsidRPr="001B7B42" w:rsidRDefault="00FE5264" w:rsidP="00FE5264">
            <w:r w:rsidRPr="001B7B42">
              <w:t>Refused………..……..98</w:t>
            </w:r>
          </w:p>
          <w:p w14:paraId="0D6D553E" w14:textId="414678F6" w:rsidR="009829A8" w:rsidRPr="001B7B42" w:rsidRDefault="00FE5264" w:rsidP="00FE5264">
            <w:r w:rsidRPr="001B7B42">
              <w:t>Don’t know……..…..99</w:t>
            </w:r>
          </w:p>
        </w:tc>
      </w:tr>
      <w:tr w:rsidR="007B07C2" w:rsidRPr="004F6656" w14:paraId="44A115C0" w14:textId="77777777" w:rsidTr="009829A8">
        <w:tc>
          <w:tcPr>
            <w:tcW w:w="4608" w:type="dxa"/>
          </w:tcPr>
          <w:p w14:paraId="31D39BC6" w14:textId="63C59AA9" w:rsidR="007B07C2" w:rsidRPr="001B7B42" w:rsidRDefault="007B07C2" w:rsidP="00D313DB">
            <w:pPr>
              <w:pStyle w:val="NoSpacing"/>
              <w:numPr>
                <w:ilvl w:val="0"/>
                <w:numId w:val="8"/>
              </w:numPr>
              <w:contextualSpacing/>
              <w:rPr>
                <w:rFonts w:asciiTheme="minorHAnsi" w:hAnsiTheme="minorHAnsi"/>
                <w:sz w:val="24"/>
                <w:szCs w:val="24"/>
              </w:rPr>
            </w:pPr>
            <w:r w:rsidRPr="001B7B42">
              <w:rPr>
                <w:rFonts w:asciiTheme="minorHAnsi" w:hAnsiTheme="minorHAnsi"/>
                <w:sz w:val="24"/>
                <w:szCs w:val="24"/>
              </w:rPr>
              <w:t xml:space="preserve">How do you assess the material status of your family? </w:t>
            </w:r>
            <w:r w:rsidR="001B7B42" w:rsidRPr="001B7B42">
              <w:rPr>
                <w:rFonts w:asciiTheme="minorHAnsi" w:hAnsiTheme="minorHAnsi"/>
                <w:i/>
                <w:sz w:val="24"/>
                <w:szCs w:val="24"/>
              </w:rPr>
              <w:t>Pick the most appropriate statement</w:t>
            </w:r>
          </w:p>
        </w:tc>
        <w:tc>
          <w:tcPr>
            <w:tcW w:w="5040" w:type="dxa"/>
          </w:tcPr>
          <w:p w14:paraId="06D4B651" w14:textId="0F8424BD" w:rsidR="007B07C2" w:rsidRPr="001B7B42" w:rsidRDefault="007B07C2" w:rsidP="007B07C2">
            <w:pPr>
              <w:pStyle w:val="NoSpacing"/>
              <w:numPr>
                <w:ilvl w:val="0"/>
                <w:numId w:val="0"/>
              </w:numPr>
              <w:contextualSpacing/>
              <w:rPr>
                <w:rFonts w:asciiTheme="minorHAnsi" w:hAnsiTheme="minorHAnsi"/>
                <w:sz w:val="24"/>
                <w:szCs w:val="24"/>
              </w:rPr>
            </w:pPr>
            <w:r w:rsidRPr="001B7B42">
              <w:rPr>
                <w:rFonts w:asciiTheme="minorHAnsi" w:hAnsiTheme="minorHAnsi"/>
                <w:sz w:val="24"/>
                <w:szCs w:val="24"/>
              </w:rPr>
              <w:t>We can easily satisfy our needs…</w:t>
            </w:r>
            <w:r w:rsidR="001B7B42">
              <w:rPr>
                <w:rFonts w:asciiTheme="minorHAnsi" w:hAnsiTheme="minorHAnsi"/>
                <w:sz w:val="24"/>
                <w:szCs w:val="24"/>
              </w:rPr>
              <w:t>………………………….</w:t>
            </w:r>
            <w:r w:rsidRPr="001B7B42">
              <w:rPr>
                <w:rFonts w:asciiTheme="minorHAnsi" w:hAnsiTheme="minorHAnsi"/>
                <w:sz w:val="24"/>
                <w:szCs w:val="24"/>
              </w:rPr>
              <w:t>…</w:t>
            </w:r>
            <w:r w:rsidR="001B7B42">
              <w:rPr>
                <w:rFonts w:asciiTheme="minorHAnsi" w:hAnsiTheme="minorHAnsi"/>
                <w:sz w:val="24"/>
                <w:szCs w:val="24"/>
              </w:rPr>
              <w:t>..</w:t>
            </w:r>
            <w:r w:rsidRPr="001B7B42">
              <w:rPr>
                <w:rFonts w:asciiTheme="minorHAnsi" w:hAnsiTheme="minorHAnsi"/>
                <w:sz w:val="24"/>
                <w:szCs w:val="24"/>
              </w:rPr>
              <w:t>……………</w:t>
            </w:r>
            <w:r w:rsidR="001B7B42" w:rsidRPr="001B7B42">
              <w:rPr>
                <w:rFonts w:asciiTheme="minorHAnsi" w:hAnsiTheme="minorHAnsi"/>
                <w:sz w:val="24"/>
                <w:szCs w:val="24"/>
              </w:rPr>
              <w:t>…...</w:t>
            </w:r>
            <w:r w:rsidRPr="001B7B42">
              <w:rPr>
                <w:rFonts w:asciiTheme="minorHAnsi" w:hAnsiTheme="minorHAnsi"/>
                <w:sz w:val="24"/>
                <w:szCs w:val="24"/>
              </w:rPr>
              <w:t>1</w:t>
            </w:r>
          </w:p>
          <w:p w14:paraId="29630889" w14:textId="737FF919" w:rsidR="007B07C2" w:rsidRPr="001B7B42" w:rsidRDefault="007B07C2" w:rsidP="007B07C2">
            <w:pPr>
              <w:pStyle w:val="NoSpacing"/>
              <w:numPr>
                <w:ilvl w:val="0"/>
                <w:numId w:val="0"/>
              </w:numPr>
              <w:contextualSpacing/>
              <w:rPr>
                <w:rFonts w:asciiTheme="minorHAnsi" w:hAnsiTheme="minorHAnsi"/>
                <w:sz w:val="24"/>
                <w:szCs w:val="24"/>
              </w:rPr>
            </w:pPr>
            <w:r w:rsidRPr="001B7B42">
              <w:rPr>
                <w:rFonts w:asciiTheme="minorHAnsi" w:hAnsiTheme="minorHAnsi"/>
                <w:sz w:val="24"/>
                <w:szCs w:val="24"/>
              </w:rPr>
              <w:t>We can somewhat satisfy our needs</w:t>
            </w:r>
            <w:r w:rsidR="001B7B42" w:rsidRPr="001B7B42">
              <w:rPr>
                <w:rFonts w:asciiTheme="minorHAnsi" w:hAnsiTheme="minorHAnsi"/>
                <w:sz w:val="24"/>
                <w:szCs w:val="24"/>
              </w:rPr>
              <w:t>………………...</w:t>
            </w:r>
            <w:r w:rsidR="001B7B42">
              <w:rPr>
                <w:rFonts w:asciiTheme="minorHAnsi" w:hAnsiTheme="minorHAnsi"/>
                <w:sz w:val="24"/>
                <w:szCs w:val="24"/>
              </w:rPr>
              <w:t>..............................................</w:t>
            </w:r>
            <w:r w:rsidR="001B7B42" w:rsidRPr="001B7B42">
              <w:rPr>
                <w:rFonts w:asciiTheme="minorHAnsi" w:hAnsiTheme="minorHAnsi"/>
                <w:sz w:val="24"/>
                <w:szCs w:val="24"/>
              </w:rPr>
              <w:t>.2</w:t>
            </w:r>
          </w:p>
          <w:p w14:paraId="1E0BC569" w14:textId="5B823110" w:rsidR="007B07C2" w:rsidRPr="001B7B42" w:rsidRDefault="007B07C2" w:rsidP="001B7B42">
            <w:pPr>
              <w:pStyle w:val="NoSpacing"/>
              <w:numPr>
                <w:ilvl w:val="0"/>
                <w:numId w:val="0"/>
              </w:numPr>
              <w:contextualSpacing/>
              <w:rPr>
                <w:rFonts w:asciiTheme="minorHAnsi" w:hAnsiTheme="minorHAnsi"/>
                <w:sz w:val="24"/>
                <w:szCs w:val="24"/>
              </w:rPr>
            </w:pPr>
            <w:r w:rsidRPr="001B7B42">
              <w:rPr>
                <w:rFonts w:asciiTheme="minorHAnsi" w:hAnsiTheme="minorHAnsi"/>
                <w:sz w:val="24"/>
                <w:szCs w:val="24"/>
              </w:rPr>
              <w:t>We can hardly satisfy our needs (make ends meet)</w:t>
            </w:r>
            <w:r w:rsidR="001B7B42" w:rsidRPr="001B7B42">
              <w:rPr>
                <w:rFonts w:asciiTheme="minorHAnsi" w:hAnsiTheme="minorHAnsi"/>
                <w:sz w:val="24"/>
                <w:szCs w:val="24"/>
              </w:rPr>
              <w:t>…</w:t>
            </w:r>
            <w:r w:rsidR="001B7B42">
              <w:rPr>
                <w:rFonts w:asciiTheme="minorHAnsi" w:hAnsiTheme="minorHAnsi"/>
                <w:sz w:val="24"/>
                <w:szCs w:val="24"/>
              </w:rPr>
              <w:t>……………………………………………….</w:t>
            </w:r>
            <w:r w:rsidR="001B7B42" w:rsidRPr="001B7B42">
              <w:rPr>
                <w:rFonts w:asciiTheme="minorHAnsi" w:hAnsiTheme="minorHAnsi"/>
                <w:sz w:val="24"/>
                <w:szCs w:val="24"/>
              </w:rPr>
              <w:t>.3</w:t>
            </w:r>
          </w:p>
        </w:tc>
      </w:tr>
      <w:tr w:rsidR="009F440D" w:rsidRPr="004F6656" w14:paraId="6F3E6708" w14:textId="77777777" w:rsidTr="009829A8">
        <w:tc>
          <w:tcPr>
            <w:tcW w:w="4608" w:type="dxa"/>
          </w:tcPr>
          <w:p w14:paraId="6903279C" w14:textId="5EBE00DE" w:rsidR="00CC55C1" w:rsidRPr="004F6656" w:rsidRDefault="00CC55C1" w:rsidP="00D313DB">
            <w:pPr>
              <w:pStyle w:val="NoSpacing"/>
              <w:numPr>
                <w:ilvl w:val="0"/>
                <w:numId w:val="8"/>
              </w:numPr>
              <w:contextualSpacing/>
              <w:rPr>
                <w:rFonts w:asciiTheme="minorHAnsi" w:hAnsiTheme="minorHAnsi"/>
                <w:sz w:val="24"/>
                <w:szCs w:val="24"/>
              </w:rPr>
            </w:pPr>
            <w:r w:rsidRPr="004F6656">
              <w:rPr>
                <w:rFonts w:asciiTheme="minorHAnsi" w:hAnsiTheme="minorHAnsi"/>
                <w:sz w:val="24"/>
                <w:szCs w:val="24"/>
              </w:rPr>
              <w:t>What is your highest educational level attained?</w:t>
            </w:r>
          </w:p>
          <w:p w14:paraId="26332B91" w14:textId="77777777" w:rsidR="009F440D" w:rsidRPr="004F6656" w:rsidRDefault="009F440D" w:rsidP="0073432D"/>
        </w:tc>
        <w:tc>
          <w:tcPr>
            <w:tcW w:w="5040" w:type="dxa"/>
          </w:tcPr>
          <w:p w14:paraId="7C91E819" w14:textId="3ADA7421" w:rsidR="00CC55C1" w:rsidRPr="004F6656" w:rsidRDefault="00CC55C1" w:rsidP="009829A8">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 xml:space="preserve">None </w:t>
            </w:r>
            <w:r w:rsidRPr="004F6656">
              <w:rPr>
                <w:rFonts w:asciiTheme="minorHAnsi" w:hAnsiTheme="minorHAnsi"/>
                <w:sz w:val="24"/>
                <w:szCs w:val="24"/>
              </w:rPr>
              <w:tab/>
            </w:r>
            <w:r w:rsidR="009829A8" w:rsidRPr="004F6656">
              <w:rPr>
                <w:rFonts w:asciiTheme="minorHAnsi" w:hAnsiTheme="minorHAnsi"/>
                <w:sz w:val="24"/>
                <w:szCs w:val="24"/>
              </w:rPr>
              <w:t>………………………………………</w:t>
            </w:r>
            <w:proofErr w:type="gramStart"/>
            <w:r w:rsidR="009829A8" w:rsidRPr="004F6656">
              <w:rPr>
                <w:rFonts w:asciiTheme="minorHAnsi" w:hAnsiTheme="minorHAnsi"/>
                <w:sz w:val="24"/>
                <w:szCs w:val="24"/>
              </w:rPr>
              <w:t>…..</w:t>
            </w:r>
            <w:proofErr w:type="gramEnd"/>
            <w:r w:rsidR="009829A8" w:rsidRPr="004F6656">
              <w:rPr>
                <w:rFonts w:asciiTheme="minorHAnsi" w:hAnsiTheme="minorHAnsi"/>
                <w:sz w:val="24"/>
                <w:szCs w:val="24"/>
              </w:rPr>
              <w:t>……………0</w:t>
            </w:r>
            <w:r w:rsidR="009829A8" w:rsidRPr="004F6656">
              <w:rPr>
                <w:rFonts w:asciiTheme="minorHAnsi" w:hAnsiTheme="minorHAnsi"/>
                <w:sz w:val="24"/>
                <w:szCs w:val="24"/>
              </w:rPr>
              <w:tab/>
            </w:r>
            <w:r w:rsidR="009829A8" w:rsidRPr="004F6656">
              <w:rPr>
                <w:rFonts w:asciiTheme="minorHAnsi" w:hAnsiTheme="minorHAnsi"/>
                <w:sz w:val="24"/>
                <w:szCs w:val="24"/>
              </w:rPr>
              <w:tab/>
            </w:r>
            <w:r w:rsidR="009829A8" w:rsidRPr="004F6656">
              <w:rPr>
                <w:rFonts w:asciiTheme="minorHAnsi" w:hAnsiTheme="minorHAnsi"/>
                <w:sz w:val="24"/>
                <w:szCs w:val="24"/>
              </w:rPr>
              <w:tab/>
            </w:r>
          </w:p>
          <w:p w14:paraId="048205CA" w14:textId="40A7971A" w:rsidR="00CC55C1" w:rsidRPr="004F6656" w:rsidRDefault="00CC55C1" w:rsidP="009829A8">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F</w:t>
            </w:r>
            <w:r w:rsidR="009829A8" w:rsidRPr="004F6656">
              <w:rPr>
                <w:rFonts w:asciiTheme="minorHAnsi" w:hAnsiTheme="minorHAnsi"/>
                <w:sz w:val="24"/>
                <w:szCs w:val="24"/>
              </w:rPr>
              <w:t>undamental education incomplete (1-7+</w:t>
            </w:r>
            <w:r w:rsidRPr="004F6656">
              <w:rPr>
                <w:rFonts w:asciiTheme="minorHAnsi" w:hAnsiTheme="minorHAnsi"/>
                <w:sz w:val="24"/>
                <w:szCs w:val="24"/>
              </w:rPr>
              <w:t xml:space="preserve">) </w:t>
            </w:r>
            <w:r w:rsidR="009829A8" w:rsidRPr="004F6656">
              <w:rPr>
                <w:rFonts w:asciiTheme="minorHAnsi" w:hAnsiTheme="minorHAnsi"/>
                <w:sz w:val="24"/>
                <w:szCs w:val="24"/>
              </w:rPr>
              <w:t xml:space="preserve">....1  </w:t>
            </w:r>
          </w:p>
          <w:p w14:paraId="0B24CFDB" w14:textId="059F05A1" w:rsidR="00CC55C1" w:rsidRPr="004F6656" w:rsidRDefault="00CC55C1" w:rsidP="009829A8">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Fundamental education complete (8)</w:t>
            </w:r>
            <w:r w:rsidR="009829A8" w:rsidRPr="004F6656">
              <w:rPr>
                <w:rFonts w:asciiTheme="minorHAnsi" w:hAnsiTheme="minorHAnsi"/>
                <w:sz w:val="24"/>
                <w:szCs w:val="24"/>
              </w:rPr>
              <w:t>................2</w:t>
            </w:r>
          </w:p>
          <w:p w14:paraId="1E46C440" w14:textId="785CA153" w:rsidR="00CC55C1" w:rsidRPr="004F6656" w:rsidRDefault="00CC55C1" w:rsidP="009829A8">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 xml:space="preserve">Intermediate education incomplete (9-11) </w:t>
            </w:r>
            <w:proofErr w:type="gramStart"/>
            <w:r w:rsidR="009829A8" w:rsidRPr="004F6656">
              <w:rPr>
                <w:rFonts w:asciiTheme="minorHAnsi" w:hAnsiTheme="minorHAnsi"/>
                <w:sz w:val="24"/>
                <w:szCs w:val="24"/>
              </w:rPr>
              <w:t>.....</w:t>
            </w:r>
            <w:proofErr w:type="gramEnd"/>
            <w:r w:rsidR="009829A8" w:rsidRPr="004F6656">
              <w:rPr>
                <w:rFonts w:asciiTheme="minorHAnsi" w:hAnsiTheme="minorHAnsi"/>
                <w:sz w:val="24"/>
                <w:szCs w:val="24"/>
              </w:rPr>
              <w:t>3</w:t>
            </w:r>
          </w:p>
          <w:p w14:paraId="1BE38DDD" w14:textId="14A5E80A" w:rsidR="00CC55C1" w:rsidRPr="004F6656" w:rsidRDefault="00CC55C1" w:rsidP="009829A8">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 xml:space="preserve">Intermediate education complete (11) </w:t>
            </w:r>
            <w:r w:rsidR="009829A8" w:rsidRPr="004F6656">
              <w:rPr>
                <w:rFonts w:asciiTheme="minorHAnsi" w:hAnsiTheme="minorHAnsi"/>
                <w:sz w:val="24"/>
                <w:szCs w:val="24"/>
              </w:rPr>
              <w:t>..............4</w:t>
            </w:r>
          </w:p>
          <w:p w14:paraId="03C61D1F" w14:textId="4C4528DD" w:rsidR="00CC55C1" w:rsidRPr="004F6656" w:rsidRDefault="004F6656" w:rsidP="009829A8">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Technical</w:t>
            </w:r>
            <w:r w:rsidR="00CC55C1" w:rsidRPr="004F6656">
              <w:rPr>
                <w:rFonts w:asciiTheme="minorHAnsi" w:hAnsiTheme="minorHAnsi"/>
                <w:sz w:val="24"/>
                <w:szCs w:val="24"/>
              </w:rPr>
              <w:t xml:space="preserve"> level</w:t>
            </w:r>
            <w:r w:rsidR="009829A8" w:rsidRPr="004F6656">
              <w:rPr>
                <w:rFonts w:asciiTheme="minorHAnsi" w:hAnsiTheme="minorHAnsi"/>
                <w:sz w:val="24"/>
                <w:szCs w:val="24"/>
              </w:rPr>
              <w:t>...............</w:t>
            </w:r>
            <w:r>
              <w:rPr>
                <w:rFonts w:asciiTheme="minorHAnsi" w:hAnsiTheme="minorHAnsi"/>
                <w:sz w:val="24"/>
                <w:szCs w:val="24"/>
              </w:rPr>
              <w:t>..............................</w:t>
            </w:r>
            <w:r w:rsidR="009829A8" w:rsidRPr="004F6656">
              <w:rPr>
                <w:rFonts w:asciiTheme="minorHAnsi" w:hAnsiTheme="minorHAnsi"/>
                <w:sz w:val="24"/>
                <w:szCs w:val="24"/>
              </w:rPr>
              <w:t>...................5</w:t>
            </w:r>
          </w:p>
          <w:p w14:paraId="6257ECD3" w14:textId="057F7229" w:rsidR="00CC55C1" w:rsidRPr="004F6656" w:rsidRDefault="009829A8" w:rsidP="009829A8">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Any higher education..................................................6</w:t>
            </w:r>
          </w:p>
          <w:p w14:paraId="62254E31" w14:textId="57C8F9CC" w:rsidR="00CC55C1" w:rsidRPr="004F6656" w:rsidRDefault="009829A8" w:rsidP="009829A8">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Post-graduate.................................................................7</w:t>
            </w:r>
          </w:p>
          <w:p w14:paraId="28B3AD20" w14:textId="38D52653" w:rsidR="00FE5264" w:rsidRPr="004F6656" w:rsidRDefault="00CC55C1" w:rsidP="00FE5264">
            <w:pPr>
              <w:pStyle w:val="NoSpacing"/>
              <w:numPr>
                <w:ilvl w:val="0"/>
                <w:numId w:val="0"/>
              </w:numPr>
              <w:contextualSpacing/>
              <w:rPr>
                <w:rFonts w:asciiTheme="minorHAnsi" w:hAnsiTheme="minorHAnsi"/>
                <w:sz w:val="24"/>
                <w:szCs w:val="24"/>
              </w:rPr>
            </w:pPr>
            <w:r w:rsidRPr="004F6656">
              <w:rPr>
                <w:rFonts w:asciiTheme="minorHAnsi" w:hAnsiTheme="minorHAnsi"/>
                <w:sz w:val="24"/>
                <w:szCs w:val="24"/>
              </w:rPr>
              <w:t>Refused</w:t>
            </w:r>
            <w:r w:rsidR="00FE5264" w:rsidRPr="004F6656">
              <w:rPr>
                <w:rFonts w:asciiTheme="minorHAnsi" w:hAnsiTheme="minorHAnsi"/>
                <w:sz w:val="24"/>
                <w:szCs w:val="24"/>
              </w:rPr>
              <w:t>.......................</w:t>
            </w:r>
            <w:r w:rsidR="009829A8" w:rsidRPr="004F6656">
              <w:rPr>
                <w:rFonts w:asciiTheme="minorHAnsi" w:hAnsiTheme="minorHAnsi"/>
                <w:sz w:val="24"/>
                <w:szCs w:val="24"/>
              </w:rPr>
              <w:t>...................................................98</w:t>
            </w:r>
          </w:p>
          <w:p w14:paraId="141B1D44" w14:textId="4DF6C72D" w:rsidR="009F440D" w:rsidRPr="004F6656" w:rsidRDefault="00FE5264" w:rsidP="00FE5264">
            <w:r w:rsidRPr="004F6656">
              <w:t>Don’t know…………………………………………..…..99</w:t>
            </w:r>
          </w:p>
        </w:tc>
      </w:tr>
    </w:tbl>
    <w:p w14:paraId="09A48DB7" w14:textId="77777777" w:rsidR="00585E20" w:rsidRDefault="00585E20"/>
    <w:p w14:paraId="30C1765F" w14:textId="1B74647C" w:rsidR="00AA5F29" w:rsidRDefault="00AA5F29"/>
    <w:p w14:paraId="29B561B6" w14:textId="77777777" w:rsidR="00AA5F29" w:rsidRDefault="00AA5F29"/>
    <w:p w14:paraId="15CF0EEA" w14:textId="77777777" w:rsidR="00D313DB" w:rsidRDefault="00D313DB" w:rsidP="00D313DB">
      <w:r>
        <w:t>PART 2: Parasitic Infections</w:t>
      </w:r>
    </w:p>
    <w:p w14:paraId="437BE187" w14:textId="426D902C" w:rsidR="00D313DB" w:rsidRPr="00D313DB" w:rsidRDefault="00D313DB" w:rsidP="00D313DB">
      <w:pPr>
        <w:rPr>
          <w:i/>
        </w:rPr>
      </w:pPr>
      <w:r>
        <w:rPr>
          <w:i/>
        </w:rPr>
        <w:t xml:space="preserve">I will </w:t>
      </w:r>
      <w:r w:rsidRPr="00D313DB">
        <w:rPr>
          <w:i/>
        </w:rPr>
        <w:t>now ask some questions about parasitic infections.</w:t>
      </w:r>
    </w:p>
    <w:p w14:paraId="0287D811" w14:textId="77777777" w:rsidR="00D313DB" w:rsidRDefault="00D313DB" w:rsidP="00D313DB"/>
    <w:p w14:paraId="3078C211" w14:textId="2887334D" w:rsidR="00D313DB" w:rsidRDefault="00D313DB" w:rsidP="00D313DB">
      <w:r>
        <w:lastRenderedPageBreak/>
        <w:t xml:space="preserve">21. Do you remember any parasitic infection that was diagnosed after the diagnosis of </w:t>
      </w:r>
      <w:r w:rsidR="00A468DA">
        <w:t>Hansen’s disease</w:t>
      </w:r>
      <w:r>
        <w:t>?</w:t>
      </w:r>
    </w:p>
    <w:p w14:paraId="23B9E15E" w14:textId="2338E921" w:rsidR="00D313DB" w:rsidRDefault="00D313DB" w:rsidP="00D313DB">
      <w:r>
        <w:t>1. Yes</w:t>
      </w:r>
      <w:r w:rsidR="00A468DA">
        <w:t>, since I was diagnosed with Hansen’s disease</w:t>
      </w:r>
    </w:p>
    <w:p w14:paraId="65C7CC9D" w14:textId="76A2E6AB" w:rsidR="00A468DA" w:rsidRDefault="00A468DA" w:rsidP="00D313DB">
      <w:r>
        <w:t>2. Yes, before I was diagnosed with Hansen’s disease</w:t>
      </w:r>
    </w:p>
    <w:p w14:paraId="2D079FCD" w14:textId="3A7F0CA0" w:rsidR="00D313DB" w:rsidRDefault="00A468DA" w:rsidP="00D313DB">
      <w:r>
        <w:t xml:space="preserve">3. </w:t>
      </w:r>
      <w:r w:rsidR="00D313DB">
        <w:t xml:space="preserve"> No</w:t>
      </w:r>
      <w:r>
        <w:t>, never</w:t>
      </w:r>
    </w:p>
    <w:p w14:paraId="792F67E2" w14:textId="188A4E59" w:rsidR="00D313DB" w:rsidRDefault="00D313DB" w:rsidP="00D313DB">
      <w:r>
        <w:t>98. I do not know</w:t>
      </w:r>
    </w:p>
    <w:p w14:paraId="37141AD6" w14:textId="19564CE0" w:rsidR="00A468DA" w:rsidRDefault="00A468DA" w:rsidP="00D313DB">
      <w:r>
        <w:t>88. Refused to answer</w:t>
      </w:r>
    </w:p>
    <w:p w14:paraId="41BE434E" w14:textId="77777777" w:rsidR="00D313DB" w:rsidRDefault="00D313DB" w:rsidP="00D313DB"/>
    <w:p w14:paraId="616C6EAB" w14:textId="77777777" w:rsidR="00AA5F29" w:rsidRDefault="00AA5F29" w:rsidP="00AA5F29">
      <w:r>
        <w:t>22. If so, you could point out the possible cause?</w:t>
      </w:r>
    </w:p>
    <w:p w14:paraId="17DE7C67" w14:textId="0C4E9A4C" w:rsidR="00AA5F29" w:rsidRDefault="00AA5F29" w:rsidP="00AA5F29">
      <w:r>
        <w:t xml:space="preserve">1. </w:t>
      </w:r>
      <w:r w:rsidR="00A468DA">
        <w:t>Ascaris</w:t>
      </w:r>
    </w:p>
    <w:p w14:paraId="4D572C92" w14:textId="2B4D61C5" w:rsidR="00AA5F29" w:rsidRDefault="00D313DB" w:rsidP="00AA5F29">
      <w:r>
        <w:t xml:space="preserve">2. </w:t>
      </w:r>
      <w:proofErr w:type="spellStart"/>
      <w:r>
        <w:t>Shistosoma</w:t>
      </w:r>
      <w:proofErr w:type="spellEnd"/>
    </w:p>
    <w:p w14:paraId="2455BCE0" w14:textId="3E820D0F" w:rsidR="00AA5F29" w:rsidRDefault="00AA5F29" w:rsidP="00AA5F29">
      <w:r>
        <w:t xml:space="preserve">3. </w:t>
      </w:r>
      <w:r w:rsidR="00A468DA">
        <w:t>Hookworm</w:t>
      </w:r>
    </w:p>
    <w:p w14:paraId="083B9D11" w14:textId="3BE83487" w:rsidR="00AA5F29" w:rsidRDefault="00AA5F29" w:rsidP="00AA5F29">
      <w:r>
        <w:t xml:space="preserve">4. </w:t>
      </w:r>
      <w:r w:rsidR="00D313DB">
        <w:t>Tape worms</w:t>
      </w:r>
    </w:p>
    <w:p w14:paraId="720557C9" w14:textId="703F049D" w:rsidR="00AA5F29" w:rsidRDefault="00AA5F29" w:rsidP="00AA5F29">
      <w:r>
        <w:t xml:space="preserve">5. </w:t>
      </w:r>
      <w:r w:rsidR="002B5BC9">
        <w:t>Pin worm</w:t>
      </w:r>
    </w:p>
    <w:p w14:paraId="134F9CCC" w14:textId="066309E1" w:rsidR="002B5BC9" w:rsidRDefault="002B5BC9" w:rsidP="00AA5F29">
      <w:r>
        <w:t xml:space="preserve">6. </w:t>
      </w:r>
      <w:proofErr w:type="spellStart"/>
      <w:r>
        <w:t>Ameoba</w:t>
      </w:r>
      <w:proofErr w:type="spellEnd"/>
    </w:p>
    <w:p w14:paraId="3CA0F851" w14:textId="040FC8CD" w:rsidR="002B5BC9" w:rsidRDefault="002B5BC9" w:rsidP="00AA5F29">
      <w:r>
        <w:t xml:space="preserve">7. </w:t>
      </w:r>
      <w:r w:rsidR="00A468DA">
        <w:t>Giardia</w:t>
      </w:r>
    </w:p>
    <w:p w14:paraId="53627AD9" w14:textId="6C971E83" w:rsidR="00A468DA" w:rsidRDefault="00A468DA" w:rsidP="00AA5F29">
      <w:r>
        <w:t>8. Cannot remember the name</w:t>
      </w:r>
    </w:p>
    <w:p w14:paraId="5205A637" w14:textId="0042F054" w:rsidR="00AA5F29" w:rsidRDefault="00A468DA" w:rsidP="00AA5F29">
      <w:r>
        <w:t>9</w:t>
      </w:r>
      <w:r w:rsidR="00AA5F29">
        <w:t>. Other (specify): ___________________</w:t>
      </w:r>
    </w:p>
    <w:p w14:paraId="230A83E2" w14:textId="657245E0" w:rsidR="00A468DA" w:rsidRDefault="00AA5F29" w:rsidP="00AA5F29">
      <w:r>
        <w:t>98. I do not know</w:t>
      </w:r>
    </w:p>
    <w:p w14:paraId="6BEF8341" w14:textId="5E8B4F7E" w:rsidR="00A468DA" w:rsidRDefault="00A468DA" w:rsidP="00AA5F29">
      <w:r>
        <w:t>88. Refused to answer</w:t>
      </w:r>
    </w:p>
    <w:p w14:paraId="12929025" w14:textId="77777777" w:rsidR="00BF135A" w:rsidRDefault="00BF135A" w:rsidP="00AA5F29"/>
    <w:p w14:paraId="1BB0A759" w14:textId="5326C04A" w:rsidR="00BF135A" w:rsidRDefault="00BF135A" w:rsidP="00AA5F29">
      <w:r>
        <w:t>23. Were you ever treated for this parasitic infection?</w:t>
      </w:r>
    </w:p>
    <w:p w14:paraId="10ABCBD9" w14:textId="14B39F8D" w:rsidR="00BF135A" w:rsidRDefault="00BF135A" w:rsidP="00AA5F29">
      <w:r>
        <w:t>1. Yes</w:t>
      </w:r>
    </w:p>
    <w:p w14:paraId="29B80C11" w14:textId="7BAA904E" w:rsidR="00BF135A" w:rsidRDefault="00BF135A" w:rsidP="00AA5F29">
      <w:r>
        <w:t>2. No</w:t>
      </w:r>
    </w:p>
    <w:p w14:paraId="49FCA09D" w14:textId="4B639B1B" w:rsidR="00BF135A" w:rsidRDefault="00BF135A" w:rsidP="00AA5F29">
      <w:r>
        <w:t>3. Don’t know</w:t>
      </w:r>
    </w:p>
    <w:p w14:paraId="11CEF397" w14:textId="47423DF0" w:rsidR="00BF135A" w:rsidRDefault="00BF135A" w:rsidP="00AA5F29">
      <w:r>
        <w:t>4. Refused to answer</w:t>
      </w:r>
    </w:p>
    <w:p w14:paraId="00E667D3" w14:textId="77777777" w:rsidR="00AA5F29" w:rsidRDefault="00AA5F29" w:rsidP="00AA5F29">
      <w:r>
        <w:t> </w:t>
      </w:r>
    </w:p>
    <w:p w14:paraId="2229C094" w14:textId="19A3BBA8" w:rsidR="00AA5F29" w:rsidRDefault="00BF135A" w:rsidP="00AA5F29">
      <w:r>
        <w:t>24</w:t>
      </w:r>
      <w:r w:rsidR="00AA5F29">
        <w:t>. What is your regular source of water? Please select from the following options:</w:t>
      </w:r>
    </w:p>
    <w:p w14:paraId="36CDA6B7" w14:textId="77777777" w:rsidR="00AA5F29" w:rsidRDefault="00AA5F29" w:rsidP="00AA5F29">
      <w:r>
        <w:t>1. Running water</w:t>
      </w:r>
    </w:p>
    <w:p w14:paraId="0A817B42" w14:textId="77777777" w:rsidR="00AA5F29" w:rsidRDefault="00AA5F29" w:rsidP="00AA5F29">
      <w:r>
        <w:t>2. pond or river</w:t>
      </w:r>
    </w:p>
    <w:p w14:paraId="24625AC3" w14:textId="77777777" w:rsidR="00AA5F29" w:rsidRDefault="00AA5F29" w:rsidP="00AA5F29">
      <w:r>
        <w:t>3. Stormwater</w:t>
      </w:r>
    </w:p>
    <w:p w14:paraId="6C409EC3" w14:textId="31B1C364" w:rsidR="00AA5F29" w:rsidRDefault="00D313DB" w:rsidP="00AA5F29">
      <w:r>
        <w:t>4. Pit or cistern</w:t>
      </w:r>
    </w:p>
    <w:p w14:paraId="06179A53" w14:textId="77777777" w:rsidR="00AA5F29" w:rsidRDefault="00AA5F29" w:rsidP="00AA5F29">
      <w:r>
        <w:t>68. Other (please specify): ___________________</w:t>
      </w:r>
    </w:p>
    <w:p w14:paraId="528822D1" w14:textId="77777777" w:rsidR="00AA5F29" w:rsidRDefault="00AA5F29" w:rsidP="00AA5F29">
      <w:r>
        <w:t>98. I do not know</w:t>
      </w:r>
    </w:p>
    <w:p w14:paraId="4BAC7C66" w14:textId="77777777" w:rsidR="00AA5F29" w:rsidRDefault="00AA5F29" w:rsidP="00AA5F29"/>
    <w:p w14:paraId="332D320B" w14:textId="1E3865FB" w:rsidR="00AA5F29" w:rsidRDefault="00BF135A" w:rsidP="00AA5F29">
      <w:r>
        <w:t>25</w:t>
      </w:r>
      <w:r w:rsidR="00D313DB">
        <w:t>. Do y</w:t>
      </w:r>
      <w:r w:rsidR="00AA5F29">
        <w:t>ou treat or filter the water to drink?</w:t>
      </w:r>
    </w:p>
    <w:p w14:paraId="67E5936E" w14:textId="77777777" w:rsidR="00AA5F29" w:rsidRDefault="00AA5F29" w:rsidP="00AA5F29">
      <w:r>
        <w:t>1. Yes</w:t>
      </w:r>
    </w:p>
    <w:p w14:paraId="6D55CF14" w14:textId="77777777" w:rsidR="00AA5F29" w:rsidRDefault="00AA5F29" w:rsidP="00AA5F29">
      <w:r>
        <w:t>2. Do not</w:t>
      </w:r>
    </w:p>
    <w:p w14:paraId="0FF63698" w14:textId="77777777" w:rsidR="00AA5F29" w:rsidRDefault="00AA5F29" w:rsidP="00AA5F29">
      <w:r>
        <w:t>98. I do not know</w:t>
      </w:r>
    </w:p>
    <w:p w14:paraId="7399104D" w14:textId="77777777" w:rsidR="00AA5F29" w:rsidRDefault="00AA5F29" w:rsidP="00AA5F29"/>
    <w:p w14:paraId="521344D2" w14:textId="2C5C1F9C" w:rsidR="00AA5F29" w:rsidRDefault="00BF135A" w:rsidP="00AA5F29">
      <w:r>
        <w:t>26</w:t>
      </w:r>
      <w:r w:rsidR="00AA5F29">
        <w:t>. How is the sewage system of your home? Please choose from the following answers:</w:t>
      </w:r>
    </w:p>
    <w:p w14:paraId="48440707" w14:textId="77777777" w:rsidR="00AA5F29" w:rsidRDefault="00AA5F29" w:rsidP="00AA5F29">
      <w:r>
        <w:t>1. Sewage piped</w:t>
      </w:r>
    </w:p>
    <w:p w14:paraId="74CE701B" w14:textId="77777777" w:rsidR="00AA5F29" w:rsidRDefault="00AA5F29" w:rsidP="00AA5F29">
      <w:r>
        <w:t>2. Sewage without plumbing</w:t>
      </w:r>
    </w:p>
    <w:p w14:paraId="2EAFB079" w14:textId="77777777" w:rsidR="00AA5F29" w:rsidRDefault="00AA5F29" w:rsidP="00AA5F29">
      <w:r>
        <w:t>3. There is no sewer system.</w:t>
      </w:r>
    </w:p>
    <w:p w14:paraId="2511E4C1" w14:textId="77BAA51E" w:rsidR="00AA5F29" w:rsidRDefault="00D313DB" w:rsidP="00AA5F29">
      <w:r>
        <w:t>4. Latrine</w:t>
      </w:r>
    </w:p>
    <w:p w14:paraId="3A818EF0" w14:textId="77777777" w:rsidR="00AA5F29" w:rsidRDefault="00AA5F29" w:rsidP="00AA5F29">
      <w:r>
        <w:t>68. Other (please specify): _______________</w:t>
      </w:r>
    </w:p>
    <w:p w14:paraId="17556A54" w14:textId="77777777" w:rsidR="00AA5F29" w:rsidRDefault="00AA5F29" w:rsidP="00AA5F29">
      <w:r>
        <w:t>98. I do not know</w:t>
      </w:r>
    </w:p>
    <w:p w14:paraId="42DCC386" w14:textId="77777777" w:rsidR="00AA5F29" w:rsidRDefault="00AA5F29" w:rsidP="00AA5F29"/>
    <w:p w14:paraId="2A45CF90" w14:textId="4FD21FA0" w:rsidR="00AA5F29" w:rsidRDefault="00BF135A" w:rsidP="00AA5F29">
      <w:r>
        <w:t>27</w:t>
      </w:r>
      <w:r w:rsidR="00D313DB">
        <w:t>. Do you</w:t>
      </w:r>
      <w:r w:rsidR="00AA5F29">
        <w:t xml:space="preserve"> wash all your fruits and vegetables before cooking and serving?</w:t>
      </w:r>
    </w:p>
    <w:p w14:paraId="53387FA8" w14:textId="77777777" w:rsidR="00AA5F29" w:rsidRDefault="00AA5F29" w:rsidP="00AA5F29">
      <w:r>
        <w:t>1. Yes</w:t>
      </w:r>
    </w:p>
    <w:p w14:paraId="398640A6" w14:textId="1609E05C" w:rsidR="00AA5F29" w:rsidRDefault="00AA5F29" w:rsidP="00AA5F29">
      <w:r>
        <w:t xml:space="preserve">2. </w:t>
      </w:r>
      <w:r w:rsidR="00D313DB">
        <w:t>No</w:t>
      </w:r>
    </w:p>
    <w:p w14:paraId="6E6AFA5E" w14:textId="77777777" w:rsidR="00AA5F29" w:rsidRDefault="00AA5F29" w:rsidP="00AA5F29">
      <w:r>
        <w:t>98. I do not know</w:t>
      </w:r>
    </w:p>
    <w:p w14:paraId="1913CEBA" w14:textId="77777777" w:rsidR="00AA5F29" w:rsidRDefault="00AA5F29" w:rsidP="00AA5F29"/>
    <w:p w14:paraId="17E7FD79" w14:textId="5B7FE1E3" w:rsidR="00A468DA" w:rsidRPr="00BF135A" w:rsidRDefault="00BF135A" w:rsidP="00A468DA">
      <w:pPr>
        <w:widowControl w:val="0"/>
        <w:autoSpaceDE w:val="0"/>
        <w:autoSpaceDN w:val="0"/>
        <w:adjustRightInd w:val="0"/>
        <w:rPr>
          <w:rFonts w:cs="Arial"/>
        </w:rPr>
      </w:pPr>
      <w:r>
        <w:rPr>
          <w:rFonts w:cs="Arial"/>
          <w:sz w:val="26"/>
          <w:szCs w:val="26"/>
        </w:rPr>
        <w:t>28</w:t>
      </w:r>
      <w:r w:rsidR="00A468DA" w:rsidRPr="00BF135A">
        <w:rPr>
          <w:rFonts w:cs="Arial"/>
          <w:sz w:val="26"/>
          <w:szCs w:val="26"/>
        </w:rPr>
        <w:t>. How do you wash your vegetables?</w:t>
      </w:r>
    </w:p>
    <w:p w14:paraId="24A0DDFE" w14:textId="77777777" w:rsidR="00A468DA" w:rsidRPr="00BF135A" w:rsidRDefault="00A468DA" w:rsidP="00A468DA">
      <w:pPr>
        <w:widowControl w:val="0"/>
        <w:autoSpaceDE w:val="0"/>
        <w:autoSpaceDN w:val="0"/>
        <w:adjustRightInd w:val="0"/>
        <w:rPr>
          <w:rFonts w:cs="Arial"/>
          <w:sz w:val="26"/>
          <w:szCs w:val="26"/>
        </w:rPr>
      </w:pPr>
      <w:r w:rsidRPr="00BF135A">
        <w:rPr>
          <w:rFonts w:cs="Arial"/>
          <w:sz w:val="26"/>
          <w:szCs w:val="26"/>
        </w:rPr>
        <w:t xml:space="preserve">1. Wash them in tap water </w:t>
      </w:r>
    </w:p>
    <w:p w14:paraId="229C0B93" w14:textId="77777777" w:rsidR="00A468DA" w:rsidRPr="00BF135A" w:rsidRDefault="00A468DA" w:rsidP="00A468DA">
      <w:pPr>
        <w:widowControl w:val="0"/>
        <w:autoSpaceDE w:val="0"/>
        <w:autoSpaceDN w:val="0"/>
        <w:adjustRightInd w:val="0"/>
        <w:rPr>
          <w:rFonts w:cs="Arial"/>
          <w:sz w:val="26"/>
          <w:szCs w:val="26"/>
        </w:rPr>
      </w:pPr>
      <w:r w:rsidRPr="00BF135A">
        <w:rPr>
          <w:rFonts w:cs="Arial"/>
          <w:sz w:val="26"/>
          <w:szCs w:val="26"/>
        </w:rPr>
        <w:t xml:space="preserve">2. Wash them in water with </w:t>
      </w:r>
      <w:proofErr w:type="spellStart"/>
      <w:r w:rsidRPr="00BF135A">
        <w:rPr>
          <w:rFonts w:cs="Arial"/>
          <w:sz w:val="26"/>
          <w:szCs w:val="26"/>
        </w:rPr>
        <w:t>vinaegar</w:t>
      </w:r>
      <w:proofErr w:type="spellEnd"/>
    </w:p>
    <w:p w14:paraId="105DEF0B" w14:textId="424956C5" w:rsidR="00BF135A" w:rsidRDefault="00A468DA" w:rsidP="00A468DA">
      <w:pPr>
        <w:widowControl w:val="0"/>
        <w:autoSpaceDE w:val="0"/>
        <w:autoSpaceDN w:val="0"/>
        <w:adjustRightInd w:val="0"/>
        <w:rPr>
          <w:rFonts w:cs="Arial"/>
          <w:sz w:val="26"/>
          <w:szCs w:val="26"/>
        </w:rPr>
      </w:pPr>
      <w:r w:rsidRPr="00BF135A">
        <w:rPr>
          <w:rFonts w:cs="Arial"/>
          <w:sz w:val="26"/>
          <w:szCs w:val="26"/>
        </w:rPr>
        <w:t xml:space="preserve">3. </w:t>
      </w:r>
      <w:r w:rsidR="00BF135A">
        <w:rPr>
          <w:rFonts w:cs="Arial"/>
          <w:sz w:val="26"/>
          <w:szCs w:val="26"/>
        </w:rPr>
        <w:t>Wash them with filtered water and low concentration of bleach</w:t>
      </w:r>
      <w:r w:rsidRPr="00BF135A">
        <w:rPr>
          <w:rFonts w:cs="Arial"/>
          <w:sz w:val="26"/>
          <w:szCs w:val="26"/>
        </w:rPr>
        <w:t xml:space="preserve"> </w:t>
      </w:r>
    </w:p>
    <w:p w14:paraId="29A4B43A" w14:textId="64C7064B" w:rsidR="00BF135A" w:rsidRPr="00BF135A" w:rsidRDefault="00A468DA" w:rsidP="00A468DA">
      <w:pPr>
        <w:widowControl w:val="0"/>
        <w:autoSpaceDE w:val="0"/>
        <w:autoSpaceDN w:val="0"/>
        <w:adjustRightInd w:val="0"/>
        <w:rPr>
          <w:rFonts w:cs="Arial"/>
          <w:sz w:val="26"/>
          <w:szCs w:val="26"/>
        </w:rPr>
      </w:pPr>
      <w:r w:rsidRPr="00BF135A">
        <w:rPr>
          <w:rFonts w:cs="Arial"/>
          <w:sz w:val="26"/>
          <w:szCs w:val="26"/>
        </w:rPr>
        <w:t xml:space="preserve">4. </w:t>
      </w:r>
      <w:r w:rsidR="00BF135A">
        <w:rPr>
          <w:rFonts w:cs="Arial"/>
          <w:sz w:val="26"/>
          <w:szCs w:val="26"/>
        </w:rPr>
        <w:t>I don’t wash them</w:t>
      </w:r>
    </w:p>
    <w:p w14:paraId="39360F07" w14:textId="1852E8F7" w:rsidR="00BF135A" w:rsidRPr="00BF135A" w:rsidRDefault="00A468DA" w:rsidP="00A468DA">
      <w:pPr>
        <w:widowControl w:val="0"/>
        <w:autoSpaceDE w:val="0"/>
        <w:autoSpaceDN w:val="0"/>
        <w:adjustRightInd w:val="0"/>
        <w:rPr>
          <w:rFonts w:cs="Arial"/>
          <w:sz w:val="26"/>
          <w:szCs w:val="26"/>
        </w:rPr>
      </w:pPr>
      <w:r w:rsidRPr="00BF135A">
        <w:rPr>
          <w:rFonts w:cs="Arial"/>
          <w:sz w:val="26"/>
          <w:szCs w:val="26"/>
        </w:rPr>
        <w:t xml:space="preserve">98. </w:t>
      </w:r>
      <w:r w:rsidR="00BF135A" w:rsidRPr="00BF135A">
        <w:rPr>
          <w:rFonts w:cs="Arial"/>
          <w:sz w:val="26"/>
          <w:szCs w:val="26"/>
        </w:rPr>
        <w:t>I do not know</w:t>
      </w:r>
    </w:p>
    <w:p w14:paraId="39F3D36A" w14:textId="5AF56CCB" w:rsidR="00A468DA" w:rsidRPr="00BF135A" w:rsidRDefault="00A468DA" w:rsidP="00A468DA">
      <w:pPr>
        <w:widowControl w:val="0"/>
        <w:autoSpaceDE w:val="0"/>
        <w:autoSpaceDN w:val="0"/>
        <w:adjustRightInd w:val="0"/>
        <w:rPr>
          <w:rFonts w:cs="Arial"/>
          <w:sz w:val="26"/>
          <w:szCs w:val="26"/>
        </w:rPr>
      </w:pPr>
      <w:r w:rsidRPr="00BF135A">
        <w:rPr>
          <w:rFonts w:cs="Arial"/>
          <w:sz w:val="26"/>
          <w:szCs w:val="26"/>
        </w:rPr>
        <w:t xml:space="preserve">88. </w:t>
      </w:r>
      <w:r w:rsidR="00BF135A" w:rsidRPr="00BF135A">
        <w:rPr>
          <w:rFonts w:cs="Arial"/>
          <w:sz w:val="26"/>
          <w:szCs w:val="26"/>
        </w:rPr>
        <w:t>refuses to answer</w:t>
      </w:r>
    </w:p>
    <w:p w14:paraId="59BF33C6" w14:textId="77777777" w:rsidR="00A468DA" w:rsidRDefault="00A468DA" w:rsidP="00AA5F29"/>
    <w:p w14:paraId="27EE82AC" w14:textId="0FB48FB8" w:rsidR="00AA5F29" w:rsidRDefault="00BF135A" w:rsidP="00AA5F29">
      <w:r>
        <w:t xml:space="preserve">29. </w:t>
      </w:r>
      <w:r w:rsidR="00AA5F29">
        <w:t xml:space="preserve"> Is there a pet in your home?</w:t>
      </w:r>
    </w:p>
    <w:p w14:paraId="0417D6CE" w14:textId="77777777" w:rsidR="00AA5F29" w:rsidRDefault="00AA5F29" w:rsidP="00AA5F29">
      <w:r>
        <w:t>1. Yes</w:t>
      </w:r>
    </w:p>
    <w:p w14:paraId="219859E8" w14:textId="1E6D8627" w:rsidR="00AA5F29" w:rsidRDefault="00AA5F29" w:rsidP="00AA5F29">
      <w:r>
        <w:t xml:space="preserve">2. </w:t>
      </w:r>
      <w:r w:rsidR="00D313DB">
        <w:t>No</w:t>
      </w:r>
    </w:p>
    <w:p w14:paraId="6CBDCE2E" w14:textId="77777777" w:rsidR="00AA5F29" w:rsidRDefault="00AA5F29" w:rsidP="00AA5F29">
      <w:r>
        <w:t>98. I do not know</w:t>
      </w:r>
    </w:p>
    <w:p w14:paraId="489B9DB1" w14:textId="77777777" w:rsidR="00AA5F29" w:rsidRDefault="00AA5F29" w:rsidP="00AA5F29"/>
    <w:p w14:paraId="14FD6732" w14:textId="45F75627" w:rsidR="00AA5F29" w:rsidRDefault="00BF135A" w:rsidP="00AA5F29">
      <w:r>
        <w:t>30</w:t>
      </w:r>
      <w:r w:rsidR="00AA5F29">
        <w:t>. Do you perform any type of work activity and / or recreational contact with water from rivers, lakes, stream, wells and or other natural water source?</w:t>
      </w:r>
    </w:p>
    <w:p w14:paraId="586C9F1C" w14:textId="77777777" w:rsidR="00AA5F29" w:rsidRDefault="00AA5F29" w:rsidP="00AA5F29"/>
    <w:p w14:paraId="5A20ECFB" w14:textId="77777777" w:rsidR="00AA5F29" w:rsidRDefault="00AA5F29" w:rsidP="00AA5F29">
      <w:r>
        <w:t>1. Yes</w:t>
      </w:r>
    </w:p>
    <w:p w14:paraId="3C304408" w14:textId="708945E6" w:rsidR="00AA5F29" w:rsidRDefault="00AA5F29" w:rsidP="00AA5F29">
      <w:r>
        <w:t xml:space="preserve">2. </w:t>
      </w:r>
      <w:r w:rsidR="00D313DB">
        <w:t>No</w:t>
      </w:r>
    </w:p>
    <w:p w14:paraId="22AEC17F" w14:textId="77777777" w:rsidR="00AA5F29" w:rsidRDefault="00AA5F29" w:rsidP="00AA5F29">
      <w:r>
        <w:t>68. Other (please specify): ___________________</w:t>
      </w:r>
    </w:p>
    <w:p w14:paraId="2E7253AB" w14:textId="2541EFC4" w:rsidR="00AA5F29" w:rsidRDefault="00AA5F29" w:rsidP="00AA5F29">
      <w:r>
        <w:t>98. I do not know</w:t>
      </w:r>
    </w:p>
    <w:p w14:paraId="78632329" w14:textId="77777777" w:rsidR="00D313DB" w:rsidRDefault="00D313DB" w:rsidP="00AA5F29"/>
    <w:p w14:paraId="728EA573" w14:textId="77777777" w:rsidR="00BF135A" w:rsidRDefault="00BF135A" w:rsidP="00AA5F29"/>
    <w:p w14:paraId="79637A98" w14:textId="5A552274" w:rsidR="00D313DB" w:rsidRDefault="00D313DB" w:rsidP="00AA5F29">
      <w:r>
        <w:t>Part 3:</w:t>
      </w:r>
    </w:p>
    <w:p w14:paraId="0B33195B" w14:textId="77777777" w:rsidR="00AA5F29" w:rsidRDefault="00AA5F29" w:rsidP="00AA5F29">
      <w:r>
        <w:t>NUTRITION</w:t>
      </w:r>
    </w:p>
    <w:p w14:paraId="65ECD898" w14:textId="32507342" w:rsidR="00AA5F29" w:rsidRDefault="00A468DA" w:rsidP="00AA5F29">
      <w:r>
        <w:t>F</w:t>
      </w:r>
      <w:r w:rsidR="00AA5F29">
        <w:t>ood Consumption Frequency Questionnaire</w:t>
      </w:r>
    </w:p>
    <w:p w14:paraId="1335F48D" w14:textId="77777777" w:rsidR="00BF135A" w:rsidRDefault="00BF135A" w:rsidP="00BF135A"/>
    <w:p w14:paraId="00C2F499" w14:textId="3B14AAF3" w:rsidR="00BF135A" w:rsidRDefault="00BF135A" w:rsidP="00BF135A">
      <w:pPr>
        <w:pStyle w:val="ListParagraph"/>
        <w:numPr>
          <w:ilvl w:val="0"/>
          <w:numId w:val="12"/>
        </w:numPr>
      </w:pPr>
      <w:r>
        <w:t xml:space="preserve"> Have you changed your food intake or diet recently?</w:t>
      </w:r>
    </w:p>
    <w:p w14:paraId="43079C52" w14:textId="17EAE867" w:rsidR="00BF135A" w:rsidRDefault="00BF135A" w:rsidP="00BF135A">
      <w:pPr>
        <w:pStyle w:val="ListParagraph"/>
        <w:numPr>
          <w:ilvl w:val="0"/>
          <w:numId w:val="13"/>
        </w:numPr>
      </w:pPr>
      <w:r>
        <w:t>No</w:t>
      </w:r>
    </w:p>
    <w:p w14:paraId="22EEFA21" w14:textId="77777777" w:rsidR="00BF135A" w:rsidRDefault="00BF135A" w:rsidP="00BF135A">
      <w:pPr>
        <w:pStyle w:val="ListParagraph"/>
        <w:numPr>
          <w:ilvl w:val="0"/>
          <w:numId w:val="13"/>
        </w:numPr>
      </w:pPr>
      <w:r>
        <w:t>Yes, to lose weight</w:t>
      </w:r>
    </w:p>
    <w:p w14:paraId="756451EB" w14:textId="77777777" w:rsidR="00BF135A" w:rsidRDefault="00BF135A" w:rsidP="00BF135A">
      <w:pPr>
        <w:pStyle w:val="ListParagraph"/>
        <w:numPr>
          <w:ilvl w:val="0"/>
          <w:numId w:val="13"/>
        </w:numPr>
      </w:pPr>
      <w:r>
        <w:t>Yes, for medical reasons</w:t>
      </w:r>
    </w:p>
    <w:p w14:paraId="4F27C426" w14:textId="77777777" w:rsidR="00BF135A" w:rsidRDefault="00BF135A" w:rsidP="00BF135A">
      <w:pPr>
        <w:pStyle w:val="ListParagraph"/>
        <w:numPr>
          <w:ilvl w:val="0"/>
          <w:numId w:val="13"/>
        </w:numPr>
      </w:pPr>
      <w:r>
        <w:t>Yes, to be a vegetarian or reduce meat intake</w:t>
      </w:r>
    </w:p>
    <w:p w14:paraId="72C0E876" w14:textId="77777777" w:rsidR="00BF135A" w:rsidRDefault="00BF135A" w:rsidP="00BF135A">
      <w:pPr>
        <w:pStyle w:val="ListParagraph"/>
        <w:numPr>
          <w:ilvl w:val="0"/>
          <w:numId w:val="13"/>
        </w:numPr>
      </w:pPr>
      <w:r>
        <w:t>Yes, to reduce salt intake</w:t>
      </w:r>
    </w:p>
    <w:p w14:paraId="1BE54DA4" w14:textId="77777777" w:rsidR="00BF135A" w:rsidRDefault="00BF135A" w:rsidP="00BF135A">
      <w:pPr>
        <w:pStyle w:val="ListParagraph"/>
        <w:numPr>
          <w:ilvl w:val="0"/>
          <w:numId w:val="13"/>
        </w:numPr>
      </w:pPr>
      <w:r>
        <w:t>Yes, to reduce cholesterol</w:t>
      </w:r>
    </w:p>
    <w:p w14:paraId="27368608" w14:textId="77777777" w:rsidR="00BF135A" w:rsidRDefault="00BF135A" w:rsidP="00BF135A">
      <w:pPr>
        <w:pStyle w:val="ListParagraph"/>
        <w:numPr>
          <w:ilvl w:val="0"/>
          <w:numId w:val="13"/>
        </w:numPr>
      </w:pPr>
      <w:r>
        <w:t>Yes, to gain weight</w:t>
      </w:r>
    </w:p>
    <w:p w14:paraId="1CA40106" w14:textId="77777777" w:rsidR="00BF135A" w:rsidRDefault="00BF135A" w:rsidP="00BF135A">
      <w:pPr>
        <w:pStyle w:val="ListParagraph"/>
        <w:numPr>
          <w:ilvl w:val="0"/>
          <w:numId w:val="13"/>
        </w:numPr>
      </w:pPr>
      <w:r>
        <w:t>Other ____________________________</w:t>
      </w:r>
    </w:p>
    <w:p w14:paraId="5B6A7823" w14:textId="77777777" w:rsidR="00BF135A" w:rsidRDefault="00BF135A" w:rsidP="00BF135A"/>
    <w:p w14:paraId="0A32C0BA" w14:textId="37A14BC2" w:rsidR="00BF135A" w:rsidRDefault="00BF135A" w:rsidP="00BF135A">
      <w:pPr>
        <w:pStyle w:val="ListParagraph"/>
        <w:numPr>
          <w:ilvl w:val="0"/>
          <w:numId w:val="12"/>
        </w:numPr>
      </w:pPr>
      <w:r>
        <w:t>Are you taking any dietary supplements?</w:t>
      </w:r>
    </w:p>
    <w:p w14:paraId="019B60E6" w14:textId="16E0C785" w:rsidR="00BF135A" w:rsidRDefault="00BF135A" w:rsidP="00BF135A">
      <w:pPr>
        <w:pStyle w:val="ListParagraph"/>
        <w:numPr>
          <w:ilvl w:val="0"/>
          <w:numId w:val="14"/>
        </w:numPr>
      </w:pPr>
      <w:r>
        <w:t>No,</w:t>
      </w:r>
    </w:p>
    <w:p w14:paraId="20CF1638" w14:textId="77777777" w:rsidR="00BF135A" w:rsidRDefault="00BF135A" w:rsidP="00BF135A">
      <w:pPr>
        <w:pStyle w:val="ListParagraph"/>
        <w:numPr>
          <w:ilvl w:val="0"/>
          <w:numId w:val="14"/>
        </w:numPr>
      </w:pPr>
      <w:r>
        <w:t>Yes, regularly</w:t>
      </w:r>
    </w:p>
    <w:p w14:paraId="25353285" w14:textId="77777777" w:rsidR="00BF135A" w:rsidRDefault="00BF135A" w:rsidP="00BF135A">
      <w:pPr>
        <w:pStyle w:val="ListParagraph"/>
        <w:numPr>
          <w:ilvl w:val="0"/>
          <w:numId w:val="14"/>
        </w:numPr>
      </w:pPr>
      <w:r>
        <w:t xml:space="preserve">Yes, but not </w:t>
      </w:r>
      <w:proofErr w:type="spellStart"/>
      <w:r>
        <w:t>regulary</w:t>
      </w:r>
      <w:proofErr w:type="spellEnd"/>
    </w:p>
    <w:p w14:paraId="612D5548" w14:textId="77777777" w:rsidR="00BF135A" w:rsidRDefault="00BF135A" w:rsidP="00BF135A">
      <w:pPr>
        <w:ind w:left="360"/>
      </w:pPr>
      <w:r>
        <w:lastRenderedPageBreak/>
        <w:t xml:space="preserve">If yes, which supplement (s) </w:t>
      </w:r>
    </w:p>
    <w:p w14:paraId="28AF4A22" w14:textId="77777777" w:rsidR="00BF135A" w:rsidRDefault="00BF135A" w:rsidP="00BF135A">
      <w:pPr>
        <w:ind w:left="360"/>
      </w:pPr>
    </w:p>
    <w:p w14:paraId="5036D553" w14:textId="67BBB9AA" w:rsidR="00BF135A" w:rsidRDefault="00BF135A" w:rsidP="00BF135A">
      <w:pPr>
        <w:ind w:left="360"/>
      </w:pPr>
      <w:r>
        <w:t xml:space="preserve">___________________________   _______________________________ ______________________________ </w:t>
      </w:r>
    </w:p>
    <w:p w14:paraId="4D1492B0" w14:textId="77777777" w:rsidR="00BF135A" w:rsidRDefault="00BF135A" w:rsidP="00BF135A">
      <w:pPr>
        <w:ind w:left="360"/>
      </w:pPr>
    </w:p>
    <w:p w14:paraId="491F5004" w14:textId="77777777" w:rsidR="006D57BA" w:rsidRDefault="006D57BA" w:rsidP="00BF135A">
      <w:pPr>
        <w:ind w:left="360"/>
      </w:pPr>
    </w:p>
    <w:p w14:paraId="3C26E70D" w14:textId="79E1F404" w:rsidR="00BF135A" w:rsidRDefault="00BF135A" w:rsidP="00BF135A">
      <w:pPr>
        <w:ind w:left="360"/>
      </w:pPr>
      <w:r>
        <w:rPr>
          <w:noProof/>
        </w:rPr>
        <w:drawing>
          <wp:inline distT="0" distB="0" distL="0" distR="0" wp14:anchorId="62F8DD7C" wp14:editId="2F50E2AB">
            <wp:extent cx="5943600" cy="2230684"/>
            <wp:effectExtent l="0" t="0" r="0" b="5080"/>
            <wp:docPr id="676" name="Picture 6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230684"/>
                    </a:xfrm>
                    <a:prstGeom prst="rect">
                      <a:avLst/>
                    </a:prstGeom>
                    <a:noFill/>
                    <a:ln>
                      <a:noFill/>
                    </a:ln>
                  </pic:spPr>
                </pic:pic>
              </a:graphicData>
            </a:graphic>
          </wp:inline>
        </w:drawing>
      </w:r>
    </w:p>
    <w:p w14:paraId="6C164EE1" w14:textId="65A80E23" w:rsidR="00BF135A" w:rsidRDefault="00BF135A" w:rsidP="00BF135A">
      <w:pPr>
        <w:ind w:left="360"/>
      </w:pPr>
      <w:r>
        <w:rPr>
          <w:noProof/>
        </w:rPr>
        <w:lastRenderedPageBreak/>
        <w:drawing>
          <wp:inline distT="0" distB="0" distL="0" distR="0" wp14:anchorId="0E7E0636" wp14:editId="24C4D5A0">
            <wp:extent cx="5943600" cy="8213518"/>
            <wp:effectExtent l="0" t="0" r="0" b="0"/>
            <wp:docPr id="677" name="Picture 6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8213518"/>
                    </a:xfrm>
                    <a:prstGeom prst="rect">
                      <a:avLst/>
                    </a:prstGeom>
                    <a:noFill/>
                    <a:ln>
                      <a:noFill/>
                    </a:ln>
                  </pic:spPr>
                </pic:pic>
              </a:graphicData>
            </a:graphic>
          </wp:inline>
        </w:drawing>
      </w:r>
    </w:p>
    <w:p w14:paraId="2E441259" w14:textId="6E6595CA" w:rsidR="00BF135A" w:rsidRDefault="006D57BA" w:rsidP="00BF135A">
      <w:pPr>
        <w:ind w:left="360"/>
      </w:pPr>
      <w:r>
        <w:rPr>
          <w:noProof/>
        </w:rPr>
        <w:lastRenderedPageBreak/>
        <w:drawing>
          <wp:inline distT="0" distB="0" distL="0" distR="0" wp14:anchorId="78E77F90" wp14:editId="2FCC38D5">
            <wp:extent cx="5943600" cy="8867732"/>
            <wp:effectExtent l="0" t="0" r="0" b="0"/>
            <wp:docPr id="679" name="Picture 6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8867732"/>
                    </a:xfrm>
                    <a:prstGeom prst="rect">
                      <a:avLst/>
                    </a:prstGeom>
                    <a:noFill/>
                    <a:ln>
                      <a:noFill/>
                    </a:ln>
                  </pic:spPr>
                </pic:pic>
              </a:graphicData>
            </a:graphic>
          </wp:inline>
        </w:drawing>
      </w:r>
      <w:r>
        <w:rPr>
          <w:noProof/>
        </w:rPr>
        <w:lastRenderedPageBreak/>
        <w:drawing>
          <wp:inline distT="0" distB="0" distL="0" distR="0" wp14:anchorId="54651D02" wp14:editId="768621B6">
            <wp:extent cx="5943600" cy="8337840"/>
            <wp:effectExtent l="0" t="0" r="0" b="0"/>
            <wp:docPr id="678" name="Picture 6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8337840"/>
                    </a:xfrm>
                    <a:prstGeom prst="rect">
                      <a:avLst/>
                    </a:prstGeom>
                    <a:noFill/>
                    <a:ln>
                      <a:noFill/>
                    </a:ln>
                  </pic:spPr>
                </pic:pic>
              </a:graphicData>
            </a:graphic>
          </wp:inline>
        </w:drawing>
      </w:r>
    </w:p>
    <w:p w14:paraId="48AD20F7" w14:textId="0AF9E10F" w:rsidR="006D57BA" w:rsidRDefault="006D57BA" w:rsidP="00BF135A">
      <w:pPr>
        <w:ind w:left="360"/>
      </w:pPr>
      <w:r>
        <w:rPr>
          <w:noProof/>
        </w:rPr>
        <w:lastRenderedPageBreak/>
        <w:drawing>
          <wp:inline distT="0" distB="0" distL="0" distR="0" wp14:anchorId="6AD4C1DD" wp14:editId="2BC3715F">
            <wp:extent cx="5943600" cy="7499209"/>
            <wp:effectExtent l="0" t="0" r="0" b="0"/>
            <wp:docPr id="680" name="Picture 6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7499209"/>
                    </a:xfrm>
                    <a:prstGeom prst="rect">
                      <a:avLst/>
                    </a:prstGeom>
                    <a:noFill/>
                    <a:ln>
                      <a:noFill/>
                    </a:ln>
                  </pic:spPr>
                </pic:pic>
              </a:graphicData>
            </a:graphic>
          </wp:inline>
        </w:drawing>
      </w:r>
    </w:p>
    <w:p w14:paraId="03E122AE" w14:textId="1B2B17B3" w:rsidR="006D57BA" w:rsidRPr="004F6656" w:rsidRDefault="006D57BA" w:rsidP="00BF135A">
      <w:pPr>
        <w:ind w:left="360"/>
      </w:pPr>
      <w:r>
        <w:rPr>
          <w:noProof/>
        </w:rPr>
        <w:lastRenderedPageBreak/>
        <w:drawing>
          <wp:inline distT="0" distB="0" distL="0" distR="0" wp14:anchorId="2CF3CEDB" wp14:editId="0BC96B20">
            <wp:extent cx="5943600" cy="3021476"/>
            <wp:effectExtent l="0" t="0" r="0" b="1270"/>
            <wp:docPr id="681" name="Picture 6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3021476"/>
                    </a:xfrm>
                    <a:prstGeom prst="rect">
                      <a:avLst/>
                    </a:prstGeom>
                    <a:noFill/>
                    <a:ln>
                      <a:noFill/>
                    </a:ln>
                  </pic:spPr>
                </pic:pic>
              </a:graphicData>
            </a:graphic>
          </wp:inline>
        </w:drawing>
      </w:r>
    </w:p>
    <w:sectPr w:rsidR="006D57BA" w:rsidRPr="004F6656" w:rsidSect="00D313DB">
      <w:headerReference w:type="default" r:id="rId14"/>
      <w:pgSz w:w="12240" w:h="15840"/>
      <w:pgMar w:top="1296" w:right="1440" w:bottom="1296"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888388" w14:textId="77777777" w:rsidR="00DB21F9" w:rsidRDefault="00DB21F9" w:rsidP="00585E20">
      <w:r>
        <w:separator/>
      </w:r>
    </w:p>
  </w:endnote>
  <w:endnote w:type="continuationSeparator" w:id="0">
    <w:p w14:paraId="6EFC01A3" w14:textId="77777777" w:rsidR="00DB21F9" w:rsidRDefault="00DB21F9" w:rsidP="00585E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Lucida Grande">
    <w:panose1 w:val="020B0600040502020204"/>
    <w:charset w:val="00"/>
    <w:family w:val="swiss"/>
    <w:pitch w:val="variable"/>
    <w:sig w:usb0="E1000AEF" w:usb1="5000A1FF" w:usb2="00000000" w:usb3="00000000" w:csb0="000001B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3FA643" w14:textId="77777777" w:rsidR="00DB21F9" w:rsidRDefault="00DB21F9" w:rsidP="00585E20">
      <w:r>
        <w:separator/>
      </w:r>
    </w:p>
  </w:footnote>
  <w:footnote w:type="continuationSeparator" w:id="0">
    <w:p w14:paraId="236609B6" w14:textId="77777777" w:rsidR="00DB21F9" w:rsidRDefault="00DB21F9" w:rsidP="00585E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6502CA" w14:textId="23D483DB" w:rsidR="00BF135A" w:rsidRDefault="00BF135A" w:rsidP="00CC55C1">
    <w:pPr>
      <w:pStyle w:val="Header"/>
    </w:pPr>
    <w:r>
      <w:t>Interview Date________________</w:t>
    </w:r>
    <w:r>
      <w:tab/>
    </w:r>
    <w:r>
      <w:tab/>
      <w:t>Participant ID__ __ __ __ __</w:t>
    </w:r>
  </w:p>
  <w:p w14:paraId="5B1BCC9D" w14:textId="62018E01" w:rsidR="00BF135A" w:rsidRDefault="00BF135A" w:rsidP="00CC55C1">
    <w:pPr>
      <w:pStyle w:val="Header"/>
    </w:pPr>
    <w:r>
      <w:t>Interviewer____________________</w:t>
    </w:r>
    <w:r>
      <w:tab/>
      <w:t xml:space="preserve">                                                           Survey number ___ ___ __</w: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C75DF"/>
    <w:multiLevelType w:val="hybridMultilevel"/>
    <w:tmpl w:val="2032A18C"/>
    <w:lvl w:ilvl="0" w:tplc="0409000F">
      <w:start w:val="6"/>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7AA7761"/>
    <w:multiLevelType w:val="hybridMultilevel"/>
    <w:tmpl w:val="B256450E"/>
    <w:lvl w:ilvl="0" w:tplc="0409000F">
      <w:start w:val="3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C1F7BA1"/>
    <w:multiLevelType w:val="hybridMultilevel"/>
    <w:tmpl w:val="28A23B1E"/>
    <w:lvl w:ilvl="0" w:tplc="9940B144">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656720"/>
    <w:multiLevelType w:val="hybridMultilevel"/>
    <w:tmpl w:val="53E60F64"/>
    <w:lvl w:ilvl="0" w:tplc="0409000F">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F443A0E"/>
    <w:multiLevelType w:val="hybridMultilevel"/>
    <w:tmpl w:val="B89CBB22"/>
    <w:lvl w:ilvl="0" w:tplc="6ED206C2">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E26EC8"/>
    <w:multiLevelType w:val="hybridMultilevel"/>
    <w:tmpl w:val="3DBA8A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500172"/>
    <w:multiLevelType w:val="hybridMultilevel"/>
    <w:tmpl w:val="FEB279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3AA04BA"/>
    <w:multiLevelType w:val="hybridMultilevel"/>
    <w:tmpl w:val="EDEAEF12"/>
    <w:lvl w:ilvl="0" w:tplc="D01665A8">
      <w:start w:val="1"/>
      <w:numFmt w:val="decimal"/>
      <w:lvlText w:val="%1."/>
      <w:lvlJc w:val="left"/>
      <w:pPr>
        <w:ind w:left="1080" w:hanging="360"/>
      </w:pPr>
      <w:rPr>
        <w:rFonts w:hint="default"/>
        <w:i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456F7014"/>
    <w:multiLevelType w:val="hybridMultilevel"/>
    <w:tmpl w:val="9C96CBA4"/>
    <w:lvl w:ilvl="0" w:tplc="4124972E">
      <w:start w:val="1"/>
      <w:numFmt w:val="decimal"/>
      <w:lvlText w:val="%1."/>
      <w:lvlJc w:val="left"/>
      <w:pPr>
        <w:ind w:left="360" w:hanging="360"/>
      </w:pPr>
      <w:rPr>
        <w:rFonts w:hint="default"/>
        <w:i w:val="0"/>
        <w:color w:val="000000"/>
        <w:sz w:val="24"/>
        <w:szCs w:val="24"/>
      </w:rPr>
    </w:lvl>
    <w:lvl w:ilvl="1" w:tplc="D2B403B8">
      <w:start w:val="1"/>
      <w:numFmt w:val="decimal"/>
      <w:lvlText w:val="%2."/>
      <w:lvlJc w:val="left"/>
      <w:pPr>
        <w:ind w:left="990" w:hanging="360"/>
      </w:pPr>
      <w:rPr>
        <w:rFonts w:ascii="Times New Roman" w:hAnsi="Times New Roman" w:cs="Times New Roman" w:hint="default"/>
        <w:color w:val="000000"/>
        <w:sz w:val="24"/>
        <w:szCs w:val="24"/>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8523030"/>
    <w:multiLevelType w:val="hybridMultilevel"/>
    <w:tmpl w:val="8144A0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4796796"/>
    <w:multiLevelType w:val="hybridMultilevel"/>
    <w:tmpl w:val="8ADEDCB2"/>
    <w:lvl w:ilvl="0" w:tplc="4124972E">
      <w:start w:val="1"/>
      <w:numFmt w:val="decimal"/>
      <w:lvlText w:val="%1."/>
      <w:lvlJc w:val="left"/>
      <w:pPr>
        <w:ind w:left="360" w:hanging="360"/>
      </w:pPr>
      <w:rPr>
        <w:rFonts w:hint="default"/>
        <w:i w:val="0"/>
        <w:color w:val="00000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CD91245"/>
    <w:multiLevelType w:val="hybridMultilevel"/>
    <w:tmpl w:val="3436448A"/>
    <w:lvl w:ilvl="0" w:tplc="BE463314">
      <w:start w:val="1"/>
      <w:numFmt w:val="decimal"/>
      <w:lvlText w:val="%1."/>
      <w:lvlJc w:val="left"/>
      <w:pPr>
        <w:ind w:left="720" w:hanging="360"/>
      </w:pPr>
      <w:rPr>
        <w:rFonts w:ascii="Calibri" w:eastAsia="Calibri" w:hAnsi="Calibri" w:cs="Times New Roman"/>
        <w:b w:val="0"/>
        <w:i w:val="0"/>
        <w:sz w:val="24"/>
        <w:szCs w:val="24"/>
      </w:rPr>
    </w:lvl>
    <w:lvl w:ilvl="1" w:tplc="1D268A3C">
      <w:start w:val="1"/>
      <w:numFmt w:val="decimal"/>
      <w:lvlText w:val="%2."/>
      <w:lvlJc w:val="left"/>
      <w:pPr>
        <w:ind w:left="1440" w:hanging="360"/>
      </w:pPr>
      <w:rPr>
        <w:rFonts w:ascii="Times New Roman" w:eastAsia="Calibri" w:hAnsi="Times New Roman" w:cs="Times New Roman"/>
      </w:rPr>
    </w:lvl>
    <w:lvl w:ilvl="2" w:tplc="0409001B">
      <w:start w:val="1"/>
      <w:numFmt w:val="lowerRoman"/>
      <w:lvlText w:val="%3."/>
      <w:lvlJc w:val="right"/>
      <w:pPr>
        <w:ind w:left="2160" w:hanging="180"/>
      </w:pPr>
    </w:lvl>
    <w:lvl w:ilvl="3" w:tplc="23328FA0">
      <w:start w:val="2"/>
      <w:numFmt w:val="lowerLetter"/>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736248F0"/>
    <w:multiLevelType w:val="hybridMultilevel"/>
    <w:tmpl w:val="3DA06DE4"/>
    <w:lvl w:ilvl="0" w:tplc="288AA088">
      <w:start w:val="1"/>
      <w:numFmt w:val="decimal"/>
      <w:lvlText w:val="%1."/>
      <w:lvlJc w:val="left"/>
      <w:pPr>
        <w:ind w:left="360" w:hanging="360"/>
      </w:pPr>
      <w:rPr>
        <w:rFonts w:ascii="Calibri" w:eastAsia="Calibri" w:hAnsi="Calibri" w:cs="Times New Roman"/>
        <w:b w:val="0"/>
        <w:i w:val="0"/>
        <w:sz w:val="24"/>
        <w:szCs w:val="24"/>
      </w:rPr>
    </w:lvl>
    <w:lvl w:ilvl="1" w:tplc="1D268A3C">
      <w:start w:val="1"/>
      <w:numFmt w:val="decimal"/>
      <w:pStyle w:val="NoSpacing"/>
      <w:lvlText w:val="%2."/>
      <w:lvlJc w:val="left"/>
      <w:pPr>
        <w:ind w:left="1080" w:hanging="360"/>
      </w:pPr>
      <w:rPr>
        <w:rFonts w:ascii="Times New Roman" w:eastAsia="Calibri" w:hAnsi="Times New Roman" w:cs="Times New Roman"/>
      </w:rPr>
    </w:lvl>
    <w:lvl w:ilvl="2" w:tplc="0409001B">
      <w:start w:val="1"/>
      <w:numFmt w:val="lowerRoman"/>
      <w:lvlText w:val="%3."/>
      <w:lvlJc w:val="right"/>
      <w:pPr>
        <w:ind w:left="1800" w:hanging="180"/>
      </w:pPr>
    </w:lvl>
    <w:lvl w:ilvl="3" w:tplc="23328FA0">
      <w:start w:val="2"/>
      <w:numFmt w:val="lowerLetter"/>
      <w:lvlText w:val="%4."/>
      <w:lvlJc w:val="left"/>
      <w:pPr>
        <w:ind w:left="2520" w:hanging="360"/>
      </w:pPr>
      <w:rPr>
        <w:rFonts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3" w15:restartNumberingAfterBreak="0">
    <w:nsid w:val="7AB66E66"/>
    <w:multiLevelType w:val="hybridMultilevel"/>
    <w:tmpl w:val="3ADA0BA4"/>
    <w:lvl w:ilvl="0" w:tplc="D2B403B8">
      <w:start w:val="1"/>
      <w:numFmt w:val="decimal"/>
      <w:lvlText w:val="%1."/>
      <w:lvlJc w:val="left"/>
      <w:pPr>
        <w:ind w:left="990" w:hanging="360"/>
      </w:pPr>
      <w:rPr>
        <w:rFonts w:ascii="Times New Roman" w:hAnsi="Times New Roman" w:cs="Times New Roman" w:hint="default"/>
        <w:color w:val="00000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52673987">
    <w:abstractNumId w:val="12"/>
  </w:num>
  <w:num w:numId="2" w16cid:durableId="1589994298">
    <w:abstractNumId w:val="7"/>
  </w:num>
  <w:num w:numId="3" w16cid:durableId="1825781875">
    <w:abstractNumId w:val="8"/>
  </w:num>
  <w:num w:numId="4" w16cid:durableId="1835488212">
    <w:abstractNumId w:val="13"/>
  </w:num>
  <w:num w:numId="5" w16cid:durableId="1629362740">
    <w:abstractNumId w:val="0"/>
  </w:num>
  <w:num w:numId="6" w16cid:durableId="1379664071">
    <w:abstractNumId w:val="10"/>
  </w:num>
  <w:num w:numId="7" w16cid:durableId="723721649">
    <w:abstractNumId w:val="11"/>
  </w:num>
  <w:num w:numId="8" w16cid:durableId="1144739269">
    <w:abstractNumId w:val="3"/>
  </w:num>
  <w:num w:numId="9" w16cid:durableId="889267415">
    <w:abstractNumId w:val="2"/>
  </w:num>
  <w:num w:numId="10" w16cid:durableId="825366961">
    <w:abstractNumId w:val="4"/>
  </w:num>
  <w:num w:numId="11" w16cid:durableId="388263869">
    <w:abstractNumId w:val="6"/>
  </w:num>
  <w:num w:numId="12" w16cid:durableId="213008680">
    <w:abstractNumId w:val="1"/>
  </w:num>
  <w:num w:numId="13" w16cid:durableId="267661739">
    <w:abstractNumId w:val="5"/>
  </w:num>
  <w:num w:numId="14" w16cid:durableId="183260120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F3492"/>
    <w:rsid w:val="001B7B42"/>
    <w:rsid w:val="001D73A4"/>
    <w:rsid w:val="001F3492"/>
    <w:rsid w:val="00213993"/>
    <w:rsid w:val="002B5BC9"/>
    <w:rsid w:val="002C3721"/>
    <w:rsid w:val="00363279"/>
    <w:rsid w:val="003B6D07"/>
    <w:rsid w:val="004A1BD1"/>
    <w:rsid w:val="004F6656"/>
    <w:rsid w:val="00585E20"/>
    <w:rsid w:val="006D57BA"/>
    <w:rsid w:val="0073432D"/>
    <w:rsid w:val="007A718B"/>
    <w:rsid w:val="007B07C2"/>
    <w:rsid w:val="008F378B"/>
    <w:rsid w:val="00942A36"/>
    <w:rsid w:val="009829A8"/>
    <w:rsid w:val="009F440D"/>
    <w:rsid w:val="00A468DA"/>
    <w:rsid w:val="00AA5F29"/>
    <w:rsid w:val="00BF135A"/>
    <w:rsid w:val="00C02CEC"/>
    <w:rsid w:val="00C9229F"/>
    <w:rsid w:val="00CC55C1"/>
    <w:rsid w:val="00D313DB"/>
    <w:rsid w:val="00DB21F9"/>
    <w:rsid w:val="00EB08CE"/>
    <w:rsid w:val="00FA0E73"/>
    <w:rsid w:val="00FE526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8B57F7"/>
  <w14:defaultImageDpi w14:val="300"/>
  <w15:docId w15:val="{4E1823F7-EABD-2A4D-96A3-FD4C688FC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34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F34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85E20"/>
    <w:pPr>
      <w:tabs>
        <w:tab w:val="center" w:pos="4320"/>
        <w:tab w:val="right" w:pos="8640"/>
      </w:tabs>
    </w:pPr>
  </w:style>
  <w:style w:type="character" w:customStyle="1" w:styleId="HeaderChar">
    <w:name w:val="Header Char"/>
    <w:basedOn w:val="DefaultParagraphFont"/>
    <w:link w:val="Header"/>
    <w:uiPriority w:val="99"/>
    <w:rsid w:val="00585E20"/>
  </w:style>
  <w:style w:type="paragraph" w:styleId="Footer">
    <w:name w:val="footer"/>
    <w:basedOn w:val="Normal"/>
    <w:link w:val="FooterChar"/>
    <w:uiPriority w:val="99"/>
    <w:unhideWhenUsed/>
    <w:rsid w:val="00585E20"/>
    <w:pPr>
      <w:tabs>
        <w:tab w:val="center" w:pos="4320"/>
        <w:tab w:val="right" w:pos="8640"/>
      </w:tabs>
    </w:pPr>
  </w:style>
  <w:style w:type="character" w:customStyle="1" w:styleId="FooterChar">
    <w:name w:val="Footer Char"/>
    <w:basedOn w:val="DefaultParagraphFont"/>
    <w:link w:val="Footer"/>
    <w:uiPriority w:val="99"/>
    <w:rsid w:val="00585E20"/>
  </w:style>
  <w:style w:type="paragraph" w:styleId="NoSpacing">
    <w:name w:val="No Spacing"/>
    <w:link w:val="NoSpacingChar"/>
    <w:uiPriority w:val="1"/>
    <w:qFormat/>
    <w:rsid w:val="009F440D"/>
    <w:pPr>
      <w:numPr>
        <w:ilvl w:val="1"/>
        <w:numId w:val="1"/>
      </w:numPr>
    </w:pPr>
    <w:rPr>
      <w:rFonts w:ascii="Calibri" w:eastAsia="Calibri" w:hAnsi="Calibri" w:cs="Times New Roman"/>
      <w:sz w:val="22"/>
      <w:szCs w:val="22"/>
    </w:rPr>
  </w:style>
  <w:style w:type="character" w:customStyle="1" w:styleId="NoSpacingChar">
    <w:name w:val="No Spacing Char"/>
    <w:basedOn w:val="DefaultParagraphFont"/>
    <w:link w:val="NoSpacing"/>
    <w:uiPriority w:val="1"/>
    <w:rsid w:val="009F440D"/>
    <w:rPr>
      <w:rFonts w:ascii="Calibri" w:eastAsia="Calibri" w:hAnsi="Calibri" w:cs="Times New Roman"/>
      <w:sz w:val="22"/>
      <w:szCs w:val="22"/>
    </w:rPr>
  </w:style>
  <w:style w:type="paragraph" w:styleId="ListParagraph">
    <w:name w:val="List Paragraph"/>
    <w:basedOn w:val="Normal"/>
    <w:uiPriority w:val="34"/>
    <w:qFormat/>
    <w:rsid w:val="009829A8"/>
    <w:pPr>
      <w:ind w:left="720"/>
      <w:contextualSpacing/>
    </w:pPr>
  </w:style>
  <w:style w:type="paragraph" w:styleId="BalloonText">
    <w:name w:val="Balloon Text"/>
    <w:basedOn w:val="Normal"/>
    <w:link w:val="BalloonTextChar"/>
    <w:uiPriority w:val="99"/>
    <w:semiHidden/>
    <w:unhideWhenUsed/>
    <w:rsid w:val="00AA5F2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5F29"/>
    <w:rPr>
      <w:rFonts w:ascii="Lucida Grande" w:hAnsi="Lucida Grande" w:cs="Lucida Grande"/>
      <w:sz w:val="18"/>
      <w:szCs w:val="18"/>
    </w:rPr>
  </w:style>
  <w:style w:type="character" w:styleId="CommentReference">
    <w:name w:val="annotation reference"/>
    <w:basedOn w:val="DefaultParagraphFont"/>
    <w:uiPriority w:val="99"/>
    <w:semiHidden/>
    <w:unhideWhenUsed/>
    <w:rsid w:val="00D313DB"/>
    <w:rPr>
      <w:sz w:val="18"/>
      <w:szCs w:val="18"/>
    </w:rPr>
  </w:style>
  <w:style w:type="paragraph" w:styleId="CommentText">
    <w:name w:val="annotation text"/>
    <w:basedOn w:val="Normal"/>
    <w:link w:val="CommentTextChar"/>
    <w:uiPriority w:val="99"/>
    <w:semiHidden/>
    <w:unhideWhenUsed/>
    <w:rsid w:val="00D313DB"/>
  </w:style>
  <w:style w:type="character" w:customStyle="1" w:styleId="CommentTextChar">
    <w:name w:val="Comment Text Char"/>
    <w:basedOn w:val="DefaultParagraphFont"/>
    <w:link w:val="CommentText"/>
    <w:uiPriority w:val="99"/>
    <w:semiHidden/>
    <w:rsid w:val="00D313DB"/>
  </w:style>
  <w:style w:type="paragraph" w:styleId="CommentSubject">
    <w:name w:val="annotation subject"/>
    <w:basedOn w:val="CommentText"/>
    <w:next w:val="CommentText"/>
    <w:link w:val="CommentSubjectChar"/>
    <w:uiPriority w:val="99"/>
    <w:semiHidden/>
    <w:unhideWhenUsed/>
    <w:rsid w:val="00D313DB"/>
    <w:rPr>
      <w:b/>
      <w:bCs/>
      <w:sz w:val="20"/>
      <w:szCs w:val="20"/>
    </w:rPr>
  </w:style>
  <w:style w:type="character" w:customStyle="1" w:styleId="CommentSubjectChar">
    <w:name w:val="Comment Subject Char"/>
    <w:basedOn w:val="CommentTextChar"/>
    <w:link w:val="CommentSubject"/>
    <w:uiPriority w:val="99"/>
    <w:semiHidden/>
    <w:rsid w:val="00D313DB"/>
    <w:rPr>
      <w:b/>
      <w:bCs/>
      <w:sz w:val="20"/>
      <w:szCs w:val="20"/>
    </w:rPr>
  </w:style>
  <w:style w:type="paragraph" w:styleId="Revision">
    <w:name w:val="Revision"/>
    <w:hidden/>
    <w:uiPriority w:val="99"/>
    <w:semiHidden/>
    <w:rsid w:val="00C922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DBE949-587C-DC49-86E2-1CFB2DC5DA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1</Pages>
  <Words>1186</Words>
  <Characters>6762</Characters>
  <Application>Microsoft Office Word</Application>
  <DocSecurity>0</DocSecurity>
  <Lines>56</Lines>
  <Paragraphs>15</Paragraphs>
  <ScaleCrop>false</ScaleCrop>
  <Company/>
  <LinksUpToDate>false</LinksUpToDate>
  <CharactersWithSpaces>7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Fairley</dc:creator>
  <cp:keywords/>
  <dc:description/>
  <cp:lastModifiedBy>Juan Cisneros</cp:lastModifiedBy>
  <cp:revision>7</cp:revision>
  <dcterms:created xsi:type="dcterms:W3CDTF">2015-07-02T01:45:00Z</dcterms:created>
  <dcterms:modified xsi:type="dcterms:W3CDTF">2022-08-21T23:11:00Z</dcterms:modified>
</cp:coreProperties>
</file>